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4E509" w14:textId="2624F288" w:rsidR="00A87E94" w:rsidRPr="005B7F79" w:rsidRDefault="0020148E">
      <w:pPr>
        <w:rPr>
          <w:rFonts w:ascii="Cambria" w:hAnsi="Cambria" w:cs="Times New Roman"/>
        </w:rPr>
      </w:pPr>
      <w:r>
        <w:rPr>
          <w:rFonts w:ascii="Cambria" w:hAnsi="Cambria" w:cs="Times New Roman"/>
          <w:b/>
          <w:bCs/>
        </w:rPr>
        <w:t>Table</w:t>
      </w:r>
      <w:r w:rsidR="00EA4407" w:rsidRPr="00EA4407">
        <w:rPr>
          <w:rFonts w:ascii="Cambria" w:hAnsi="Cambria" w:cs="Times New Roman"/>
          <w:b/>
          <w:bCs/>
        </w:rPr>
        <w:t xml:space="preserve"> </w:t>
      </w:r>
      <w:r>
        <w:rPr>
          <w:rFonts w:ascii="Cambria" w:hAnsi="Cambria" w:cs="Times New Roman"/>
          <w:b/>
          <w:bCs/>
        </w:rPr>
        <w:t>S</w:t>
      </w:r>
      <w:r w:rsidR="00EA4407" w:rsidRPr="00EA4407">
        <w:rPr>
          <w:rFonts w:ascii="Cambria" w:hAnsi="Cambria" w:cs="Times New Roman"/>
          <w:b/>
          <w:bCs/>
        </w:rPr>
        <w:t>3</w:t>
      </w:r>
      <w:r w:rsidR="003F14BE" w:rsidRPr="00EA4407">
        <w:rPr>
          <w:rFonts w:ascii="Cambria" w:hAnsi="Cambria" w:cs="Times New Roman"/>
          <w:b/>
          <w:bCs/>
        </w:rPr>
        <w:t xml:space="preserve">. </w:t>
      </w:r>
      <w:r w:rsidR="006F1674" w:rsidRPr="005B7F79">
        <w:rPr>
          <w:rFonts w:ascii="Cambria" w:hAnsi="Cambria" w:cs="Times New Roman" w:hint="eastAsia"/>
        </w:rPr>
        <w:t>Summary</w:t>
      </w:r>
      <w:r w:rsidR="006F1674" w:rsidRPr="005B7F79">
        <w:rPr>
          <w:rFonts w:ascii="Cambria" w:hAnsi="Cambria" w:cs="Times New Roman"/>
        </w:rPr>
        <w:t xml:space="preserve"> </w:t>
      </w:r>
      <w:r w:rsidR="006F1674" w:rsidRPr="005B7F79">
        <w:rPr>
          <w:rFonts w:ascii="Cambria" w:hAnsi="Cambria" w:cs="Times New Roman" w:hint="eastAsia"/>
        </w:rPr>
        <w:t>of</w:t>
      </w:r>
      <w:r w:rsidR="006F1674" w:rsidRPr="005B7F79">
        <w:rPr>
          <w:rFonts w:ascii="Cambria" w:hAnsi="Cambria" w:cs="Times New Roman"/>
        </w:rPr>
        <w:t xml:space="preserve"> </w:t>
      </w:r>
      <w:r w:rsidR="006F1674" w:rsidRPr="005B7F79">
        <w:rPr>
          <w:rFonts w:ascii="Cambria" w:hAnsi="Cambria" w:cs="Times New Roman" w:hint="eastAsia"/>
        </w:rPr>
        <w:t>m</w:t>
      </w:r>
      <w:r w:rsidR="00265D7F" w:rsidRPr="005B7F79">
        <w:rPr>
          <w:rFonts w:ascii="Cambria" w:hAnsi="Cambria" w:cs="Times New Roman" w:hint="eastAsia"/>
        </w:rPr>
        <w:t>ain</w:t>
      </w:r>
      <w:r w:rsidR="00265D7F" w:rsidRPr="005B7F79">
        <w:rPr>
          <w:rFonts w:ascii="Cambria" w:hAnsi="Cambria" w:cs="Times New Roman"/>
        </w:rPr>
        <w:t xml:space="preserve"> </w:t>
      </w:r>
      <w:r w:rsidR="003F14BE" w:rsidRPr="005B7F79">
        <w:rPr>
          <w:rFonts w:ascii="Cambria" w:hAnsi="Cambria" w:cs="Times New Roman"/>
        </w:rPr>
        <w:t>characteristics of the included studies</w:t>
      </w:r>
      <w:r w:rsidR="00A95DC9" w:rsidRPr="005B7F79">
        <w:rPr>
          <w:rFonts w:ascii="Cambria" w:hAnsi="Cambria" w:cs="Times New Roman"/>
        </w:rPr>
        <w:t xml:space="preserve">’ </w:t>
      </w:r>
      <w:r w:rsidR="00497B3E" w:rsidRPr="005B7F79">
        <w:rPr>
          <w:rFonts w:ascii="Cambria" w:hAnsi="Cambria" w:cs="Times New Roman" w:hint="eastAsia"/>
        </w:rPr>
        <w:t>locations,</w:t>
      </w:r>
      <w:r w:rsidR="00497B3E" w:rsidRPr="005B7F79">
        <w:rPr>
          <w:rFonts w:ascii="Cambria" w:hAnsi="Cambria" w:cs="Times New Roman"/>
        </w:rPr>
        <w:t xml:space="preserve"> </w:t>
      </w:r>
      <w:r w:rsidR="00A95DC9" w:rsidRPr="005B7F79">
        <w:rPr>
          <w:rFonts w:ascii="Cambria" w:hAnsi="Cambria" w:cs="Times New Roman" w:hint="eastAsia"/>
        </w:rPr>
        <w:t>design</w:t>
      </w:r>
      <w:r w:rsidR="00497B3E" w:rsidRPr="005B7F79">
        <w:rPr>
          <w:rFonts w:ascii="Cambria" w:hAnsi="Cambria" w:cs="Times New Roman" w:hint="eastAsia"/>
        </w:rPr>
        <w:t>s</w:t>
      </w:r>
      <w:r w:rsidR="00A95DC9" w:rsidRPr="005B7F79">
        <w:rPr>
          <w:rFonts w:ascii="Cambria" w:hAnsi="Cambria" w:cs="Times New Roman" w:hint="eastAsia"/>
        </w:rPr>
        <w:t>,</w:t>
      </w:r>
      <w:r w:rsidR="00A95DC9" w:rsidRPr="005B7F79">
        <w:rPr>
          <w:rFonts w:ascii="Cambria" w:hAnsi="Cambria" w:cs="Times New Roman"/>
        </w:rPr>
        <w:t xml:space="preserve"> </w:t>
      </w:r>
      <w:r w:rsidR="00A95DC9" w:rsidRPr="005B7F79">
        <w:rPr>
          <w:rFonts w:ascii="Cambria" w:hAnsi="Cambria" w:cs="Times New Roman" w:hint="eastAsia"/>
        </w:rPr>
        <w:t>participants,</w:t>
      </w:r>
      <w:r w:rsidR="00501ACC" w:rsidRPr="005B7F79">
        <w:rPr>
          <w:rFonts w:ascii="Cambria" w:hAnsi="Cambria" w:cs="Times New Roman"/>
        </w:rPr>
        <w:t xml:space="preserve"> </w:t>
      </w:r>
      <w:r w:rsidR="00501ACC" w:rsidRPr="005B7F79">
        <w:rPr>
          <w:rFonts w:ascii="Cambria" w:hAnsi="Cambria" w:cs="Times New Roman" w:hint="eastAsia"/>
        </w:rPr>
        <w:t>primary</w:t>
      </w:r>
      <w:r w:rsidR="00501ACC" w:rsidRPr="005B7F79">
        <w:rPr>
          <w:rFonts w:ascii="Cambria" w:hAnsi="Cambria" w:cs="Times New Roman"/>
        </w:rPr>
        <w:t xml:space="preserve"> </w:t>
      </w:r>
      <w:r w:rsidR="00501ACC" w:rsidRPr="005B7F79">
        <w:rPr>
          <w:rFonts w:ascii="Cambria" w:hAnsi="Cambria" w:cs="Times New Roman" w:hint="eastAsia"/>
        </w:rPr>
        <w:t>technological</w:t>
      </w:r>
      <w:r w:rsidR="00501ACC" w:rsidRPr="005B7F79">
        <w:rPr>
          <w:rFonts w:ascii="Cambria" w:hAnsi="Cambria" w:cs="Times New Roman"/>
        </w:rPr>
        <w:t xml:space="preserve"> </w:t>
      </w:r>
      <w:r w:rsidR="00501ACC" w:rsidRPr="005B7F79">
        <w:rPr>
          <w:rFonts w:ascii="Cambria" w:hAnsi="Cambria" w:cs="Times New Roman" w:hint="eastAsia"/>
        </w:rPr>
        <w:t>modalities,</w:t>
      </w:r>
      <w:r w:rsidR="00A95DC9" w:rsidRPr="005B7F79">
        <w:rPr>
          <w:rFonts w:ascii="Cambria" w:hAnsi="Cambria" w:cs="Times New Roman"/>
        </w:rPr>
        <w:t xml:space="preserve"> </w:t>
      </w:r>
      <w:r w:rsidR="00A95DC9" w:rsidRPr="005B7F79">
        <w:rPr>
          <w:rFonts w:ascii="Cambria" w:hAnsi="Cambria" w:cs="Times New Roman" w:hint="eastAsia"/>
        </w:rPr>
        <w:t>and</w:t>
      </w:r>
      <w:r w:rsidR="00A95DC9" w:rsidRPr="005B7F79">
        <w:rPr>
          <w:rFonts w:ascii="Cambria" w:hAnsi="Cambria" w:cs="Times New Roman"/>
        </w:rPr>
        <w:t xml:space="preserve"> </w:t>
      </w:r>
      <w:r w:rsidR="00501ACC" w:rsidRPr="005B7F79">
        <w:rPr>
          <w:rFonts w:ascii="Cambria" w:hAnsi="Cambria" w:cs="Times New Roman" w:hint="eastAsia"/>
        </w:rPr>
        <w:t>main</w:t>
      </w:r>
      <w:r w:rsidR="00501ACC" w:rsidRPr="005B7F79">
        <w:rPr>
          <w:rFonts w:ascii="Cambria" w:hAnsi="Cambria" w:cs="Times New Roman"/>
        </w:rPr>
        <w:t xml:space="preserve"> </w:t>
      </w:r>
      <w:r w:rsidR="00501ACC" w:rsidRPr="005B7F79">
        <w:rPr>
          <w:rFonts w:ascii="Cambria" w:hAnsi="Cambria" w:cs="Times New Roman" w:hint="eastAsia"/>
        </w:rPr>
        <w:t>findings</w:t>
      </w:r>
      <w:r w:rsidR="004A3693" w:rsidRPr="005B7F79">
        <w:rPr>
          <w:rFonts w:ascii="Cambria" w:hAnsi="Cambria" w:cs="Times New Roman" w:hint="eastAsia"/>
        </w:rPr>
        <w:t>.</w:t>
      </w:r>
    </w:p>
    <w:tbl>
      <w:tblPr>
        <w:tblStyle w:val="a3"/>
        <w:tblW w:w="4971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418"/>
        <w:gridCol w:w="848"/>
        <w:gridCol w:w="1702"/>
        <w:gridCol w:w="1418"/>
        <w:gridCol w:w="992"/>
        <w:gridCol w:w="1699"/>
        <w:gridCol w:w="1702"/>
        <w:gridCol w:w="1562"/>
        <w:gridCol w:w="3968"/>
      </w:tblGrid>
      <w:tr w:rsidR="00E44DE1" w:rsidRPr="0039494B" w14:paraId="23964743" w14:textId="77777777" w:rsidTr="00292808">
        <w:trPr>
          <w:trHeight w:val="28"/>
          <w:tblHeader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12914F19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noProof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uthor(s) (year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B9426C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tudy location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2D9FAE8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tudy design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61F83B8D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Diagnosis/</w:t>
            </w:r>
            <w:r w:rsidRPr="001D7C6E">
              <w:rPr>
                <w:rFonts w:ascii="Cambria" w:hAnsi="Cambria" w:cs="Times New Roman"/>
                <w:sz w:val="18"/>
                <w:szCs w:val="18"/>
              </w:rPr>
              <w:br/>
              <w:t>conditio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0B117262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ample siz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375DCB2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Child</w:t>
            </w:r>
          </w:p>
          <w:p w14:paraId="24468D4D" w14:textId="7ACF2D83" w:rsidR="003530E5" w:rsidRPr="001D7C6E" w:rsidRDefault="003530E5" w:rsidP="003530E5">
            <w:pPr>
              <w:pStyle w:val="a5"/>
              <w:numPr>
                <w:ilvl w:val="0"/>
                <w:numId w:val="1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ge</w:t>
            </w:r>
            <w:r w:rsidR="00B81F74">
              <w:rPr>
                <w:rFonts w:ascii="Cambria" w:hAnsi="Cambria" w:cs="Times New Roman"/>
                <w:sz w:val="18"/>
                <w:szCs w:val="18"/>
              </w:rPr>
              <w:t xml:space="preserve"> (months)</w:t>
            </w:r>
          </w:p>
          <w:p w14:paraId="41A7946C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ex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54F5B7B8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Caregiver</w:t>
            </w:r>
          </w:p>
          <w:p w14:paraId="7195E86E" w14:textId="5FBB0537" w:rsidR="003530E5" w:rsidRPr="001D7C6E" w:rsidRDefault="003530E5" w:rsidP="003530E5">
            <w:pPr>
              <w:pStyle w:val="a5"/>
              <w:numPr>
                <w:ilvl w:val="0"/>
                <w:numId w:val="1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ge</w:t>
            </w:r>
            <w:r w:rsidR="00B81F74">
              <w:rPr>
                <w:rFonts w:ascii="Cambria" w:hAnsi="Cambria" w:cs="Times New Roman"/>
                <w:sz w:val="18"/>
                <w:szCs w:val="18"/>
              </w:rPr>
              <w:t xml:space="preserve"> (years)</w:t>
            </w:r>
          </w:p>
          <w:p w14:paraId="1F02B4F5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ex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45E4CB2F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echnology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4C6E7" w:themeFill="accent1" w:themeFillTint="66"/>
          </w:tcPr>
          <w:p w14:paraId="75539C0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ain findings</w:t>
            </w:r>
          </w:p>
        </w:tc>
      </w:tr>
      <w:tr w:rsidR="003530E5" w:rsidRPr="0039494B" w14:paraId="3C3BB928" w14:textId="77777777" w:rsidTr="00292808">
        <w:trPr>
          <w:trHeight w:val="2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748C0F81" w14:textId="35E01C59" w:rsidR="003530E5" w:rsidRPr="00C906C9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5B7F79">
              <w:rPr>
                <w:rFonts w:ascii="Cambria" w:hAnsi="Cambria" w:cs="Times New Roman" w:hint="eastAsia"/>
                <w:b/>
                <w:bCs/>
                <w:sz w:val="18"/>
                <w:szCs w:val="18"/>
              </w:rPr>
              <w:t>A</w:t>
            </w:r>
            <w:r w:rsidRPr="005B7F79">
              <w:rPr>
                <w:rFonts w:ascii="Cambria" w:hAnsi="Cambria" w:cs="Times New Roman"/>
                <w:b/>
                <w:bCs/>
                <w:sz w:val="18"/>
                <w:szCs w:val="18"/>
              </w:rPr>
              <w:t>SD or at ris</w:t>
            </w:r>
            <w:r w:rsidRPr="005B7F79">
              <w:rPr>
                <w:rFonts w:ascii="Cambria" w:hAnsi="Cambria" w:cs="Times New Roman" w:hint="eastAsia"/>
                <w:b/>
                <w:bCs/>
                <w:sz w:val="18"/>
                <w:szCs w:val="18"/>
              </w:rPr>
              <w:t>k</w:t>
            </w:r>
            <w:r w:rsidRPr="005B7F79">
              <w:rPr>
                <w:rFonts w:ascii="Cambria" w:hAnsi="Cambria" w:cs="Times New Roman"/>
                <w:b/>
                <w:bCs/>
                <w:sz w:val="18"/>
                <w:szCs w:val="18"/>
              </w:rPr>
              <w:t xml:space="preserve"> of ASD</w:t>
            </w:r>
          </w:p>
        </w:tc>
      </w:tr>
      <w:tr w:rsidR="003530E5" w:rsidRPr="0039494B" w14:paraId="3B036257" w14:textId="77777777" w:rsidTr="003B4A92">
        <w:trPr>
          <w:trHeight w:val="145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89328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Azzano et al. (2023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239C0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Canad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E5AE2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16BA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t risk of ASD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C3140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A2B95" w14:textId="0E1D4B8E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0</w:t>
            </w:r>
          </w:p>
          <w:p w14:paraId="1946C9F9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al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BF1CF0" w14:textId="6A2AC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25 (mother), 35 (father)</w:t>
            </w:r>
          </w:p>
          <w:p w14:paraId="7DC607F6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1, F: 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C7456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7C669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increased caregiver fidelity and improved the child’s target behaviors.</w:t>
            </w:r>
          </w:p>
        </w:tc>
      </w:tr>
      <w:tr w:rsidR="003530E5" w:rsidRPr="0039494B" w14:paraId="5268A669" w14:textId="77777777" w:rsidTr="003B4A92">
        <w:trPr>
          <w:trHeight w:val="8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BE0864A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noProof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Bailey et al. (202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F8C80D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C37047C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5B3B6C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A76DC4F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CEEA681" w14:textId="14E83D49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 xml:space="preserve">27, 31, 35 </w:t>
            </w:r>
          </w:p>
          <w:p w14:paraId="7A767A9A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2, F: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E4A5AAF" w14:textId="06331DBD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 xml:space="preserve">20, 43, 48 </w:t>
            </w:r>
          </w:p>
          <w:p w14:paraId="7585C569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0, F: 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7F3452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3AB1CF40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increased caregiver fidelity, and outcomes in child communication skills varied among participants.</w:t>
            </w:r>
          </w:p>
        </w:tc>
      </w:tr>
      <w:tr w:rsidR="003530E5" w:rsidRPr="0039494B" w14:paraId="51AA29B4" w14:textId="77777777" w:rsidTr="00292808">
        <w:trPr>
          <w:trHeight w:val="919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3C4F405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noProof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Brian et al. (20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5D2308C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Canad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B9D1E55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onequivalent control group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5A19AE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 or clinical impressio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3C0DC8D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82 (IG 37, CG 4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8D9C306" w14:textId="5ACBBCBC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: 30.49</w:t>
            </w:r>
          </w:p>
          <w:p w14:paraId="151B80B1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65, F: 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B24D307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2EC08D62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12, F: 7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BFCBA46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1982E8D2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 xml:space="preserve">Both interventions significantly increased caregiver fidelity and self-efficacy, with no significant differences between groups. In-person intervention was significantly more effective in reducing parenting stress. </w:t>
            </w:r>
          </w:p>
          <w:p w14:paraId="4E2A8E8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Both interventions significantly improved children’s communication skills and ASD symptoms, with no significant differences between groups.</w:t>
            </w:r>
          </w:p>
        </w:tc>
      </w:tr>
      <w:tr w:rsidR="003530E5" w:rsidRPr="0039494B" w14:paraId="5E50E8D8" w14:textId="77777777" w:rsidTr="003B4A92">
        <w:trPr>
          <w:trHeight w:val="8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80ED0BC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noProof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Kunze et al. (202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B6A76D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E5D047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1805F0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 or in waitlis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4CB8D9A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0042DE7" w14:textId="551456A1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30.83 (4.77)</w:t>
            </w:r>
          </w:p>
          <w:p w14:paraId="4B61D268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2, F: 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2D1B14F" w14:textId="720898A6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34.5 (8.01)</w:t>
            </w:r>
          </w:p>
          <w:p w14:paraId="418BC8CA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0, F: 6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AA2C3D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41406434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increased caregiver fidelity, enhancing the children’s adaptive behaviors and ASD symptoms.</w:t>
            </w:r>
          </w:p>
        </w:tc>
      </w:tr>
      <w:tr w:rsidR="003530E5" w:rsidRPr="0039494B" w14:paraId="6B96136C" w14:textId="77777777" w:rsidTr="003B4A92">
        <w:trPr>
          <w:trHeight w:val="84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1018B05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noProof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Lee et al. (202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33F35E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B02C44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4304224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A662609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BCE01A1" w14:textId="730AB2CB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28</w:t>
            </w:r>
          </w:p>
          <w:p w14:paraId="29217FF1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535FD2C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033E3271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Fe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421C809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1F03B07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increased the child’s social communication skills overall, with the extent of improvement varying across measures.</w:t>
            </w:r>
          </w:p>
        </w:tc>
      </w:tr>
      <w:tr w:rsidR="003530E5" w:rsidRPr="0039494B" w14:paraId="359BEC0A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7740264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Meadan et al. (201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88CAAF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788A51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031725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23FD36EC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4430CD1B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2, 2, 3 years</w:t>
            </w:r>
          </w:p>
          <w:p w14:paraId="1F3968B1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87206A5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4975D88F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0, F: 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901C016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6332F989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virtual intervention enhanced the caregiver fidelity in both quantity and quality, contributing to the improvements of the children’s communication behaviors.</w:t>
            </w:r>
          </w:p>
        </w:tc>
      </w:tr>
      <w:tr w:rsidR="003530E5" w:rsidRPr="0039494B" w14:paraId="608D8F1D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9BB0B5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Sadeghi et al. (20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7AF8616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Ir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3B7E6A4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onequivalent control group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117E397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t risk of ASD + excessive screentim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C82F2A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40 (IG 20, CG 2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6A469A7" w14:textId="6E89EC69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IG 30.45 (5.83), CG 31.90 (7.90)</w:t>
            </w:r>
          </w:p>
          <w:p w14:paraId="7C761C35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A2516B6" w14:textId="5F454E8B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IG 31.45 (3.58), CG 32.4 (5.83)</w:t>
            </w:r>
          </w:p>
          <w:p w14:paraId="5BE52EE3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0, F: 4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244B474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20CB6E87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Both virtual and in-person interventions significantly improved the children’s adaptive behaviors and autism symptoms, with no significant differences.</w:t>
            </w:r>
          </w:p>
          <w:p w14:paraId="375C0737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Both interventions significantly reduced caregivers’ parenting stress, with no significant differences.</w:t>
            </w:r>
          </w:p>
        </w:tc>
      </w:tr>
      <w:tr w:rsidR="003530E5" w:rsidRPr="0039494B" w14:paraId="18E7F302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31B825FA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Vismara et al. (201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095A484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7D5146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47B781A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5FBB3886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C746248" w14:textId="3C3F61DE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28.89 (7.64)</w:t>
            </w:r>
          </w:p>
          <w:p w14:paraId="07EB2E0A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451ECDA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35F86261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2, F: 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4E2EE65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 DVD module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60E05349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significantly improved caregiver fidelity and child social communication behaviors.</w:t>
            </w:r>
          </w:p>
        </w:tc>
      </w:tr>
      <w:tr w:rsidR="003530E5" w:rsidRPr="0039494B" w14:paraId="3F86421E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5626540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Vismara et al. (201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AD313B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EA7B6DC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31EE11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62AD76DC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33B5B169" w14:textId="669A66E0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27.5 (9.24)</w:t>
            </w:r>
          </w:p>
          <w:p w14:paraId="5C63DAAA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lastRenderedPageBreak/>
              <w:t>N/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DC89D92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lastRenderedPageBreak/>
              <w:t>N/S</w:t>
            </w:r>
          </w:p>
          <w:p w14:paraId="1451E6DF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lastRenderedPageBreak/>
              <w:t>M: 1, F: 7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512C42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lastRenderedPageBreak/>
              <w:t xml:space="preserve">Video conferencing </w:t>
            </w:r>
            <w:r w:rsidRPr="001D7C6E">
              <w:rPr>
                <w:rFonts w:ascii="Cambria" w:hAnsi="Cambria" w:cs="Times New Roman"/>
                <w:sz w:val="18"/>
                <w:szCs w:val="18"/>
              </w:rPr>
              <w:lastRenderedPageBreak/>
              <w:t>Online module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5BFC6037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lastRenderedPageBreak/>
              <w:t xml:space="preserve">The intervention enhanced caregiver fidelity and engagement, with a positive correlation between </w:t>
            </w:r>
            <w:r w:rsidRPr="001D7C6E">
              <w:rPr>
                <w:rFonts w:ascii="Cambria" w:hAnsi="Cambria" w:cs="Times New Roman"/>
                <w:sz w:val="18"/>
                <w:szCs w:val="18"/>
              </w:rPr>
              <w:lastRenderedPageBreak/>
              <w:t>the two.</w:t>
            </w:r>
          </w:p>
          <w:p w14:paraId="7C03F977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improved children’s social communication behavior overall, with variability across sessions.</w:t>
            </w:r>
          </w:p>
        </w:tc>
      </w:tr>
      <w:tr w:rsidR="003530E5" w:rsidRPr="0039494B" w14:paraId="280778E5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3445B" w14:textId="0D1D30E6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lastRenderedPageBreak/>
              <w:t>Vismara et al. (201</w:t>
            </w:r>
            <w:r w:rsidR="00CE57EE">
              <w:rPr>
                <w:rFonts w:ascii="Cambria" w:hAnsi="Cambria" w:cs="Times New Roman"/>
                <w:noProof/>
                <w:sz w:val="18"/>
                <w:szCs w:val="18"/>
              </w:rPr>
              <w:t>8</w:t>
            </w: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072A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9A14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RC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C5A5D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S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35F27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24 (IG 14, CG 10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62BF1" w14:textId="07A38A6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IG 31.9 (10.4), CG 27.2 (7.9)</w:t>
            </w:r>
          </w:p>
          <w:p w14:paraId="73A08F0B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17, F: 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C98AC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1F99EC1B" w14:textId="77777777" w:rsidR="003530E5" w:rsidRPr="001D7C6E" w:rsidRDefault="003530E5" w:rsidP="003530E5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5, F: 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397C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 Online module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1C00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enabled more caregivers to achieve proper fidelity relative to the control.</w:t>
            </w:r>
          </w:p>
          <w:p w14:paraId="2A916CC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For both interventions, children’s social communication behavior showed significant improvements, with no significant difference.</w:t>
            </w:r>
          </w:p>
        </w:tc>
      </w:tr>
      <w:tr w:rsidR="003530E5" w:rsidRPr="0039494B" w14:paraId="4165CA02" w14:textId="77777777" w:rsidTr="00292808">
        <w:trPr>
          <w:trHeight w:val="2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2CFEADFF" w14:textId="5E9DAB0C" w:rsidR="003530E5" w:rsidRPr="001C087A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b/>
                <w:bCs/>
                <w:color w:val="FF0000"/>
                <w:sz w:val="18"/>
                <w:szCs w:val="18"/>
              </w:rPr>
            </w:pPr>
            <w:r w:rsidRPr="005B7F79">
              <w:rPr>
                <w:rFonts w:ascii="Cambria" w:hAnsi="Cambria" w:cs="Times New Roman" w:hint="eastAsia"/>
                <w:b/>
                <w:bCs/>
                <w:noProof/>
                <w:sz w:val="18"/>
                <w:szCs w:val="18"/>
              </w:rPr>
              <w:t>C</w:t>
            </w:r>
            <w:r w:rsidRPr="005B7F79">
              <w:rPr>
                <w:rFonts w:ascii="Cambria" w:hAnsi="Cambria" w:cs="Times New Roman"/>
                <w:b/>
                <w:bCs/>
                <w:noProof/>
                <w:sz w:val="18"/>
                <w:szCs w:val="18"/>
              </w:rPr>
              <w:t>P or at risk of CP</w:t>
            </w:r>
          </w:p>
        </w:tc>
      </w:tr>
      <w:tr w:rsidR="003530E5" w:rsidRPr="0039494B" w14:paraId="7E786985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903754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Lima et al. (202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4B83596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Brazi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9EC85E5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RC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1D98A32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t risk of CP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1197582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28 (IG 14, CG 1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61D047D" w14:textId="1AED374F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IG 6.34 (2.15), CG 6.03 (2.15)</w:t>
            </w:r>
          </w:p>
          <w:p w14:paraId="52423515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15, F: 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0FB4244" w14:textId="20D9810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IG 34.53 (5.46), CG 31.85 (4.89)</w:t>
            </w:r>
          </w:p>
          <w:p w14:paraId="522A0A29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31D4B078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Phone or video call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4782C2CF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virtual intervention showed significantly greater effects on children’s motor skills and participation compared to the in-person intervention, while the home environment did not significantly change in either group.</w:t>
            </w:r>
          </w:p>
        </w:tc>
      </w:tr>
      <w:tr w:rsidR="003530E5" w:rsidRPr="0039494B" w14:paraId="5EBE99F5" w14:textId="77777777" w:rsidTr="003B4A92">
        <w:trPr>
          <w:trHeight w:val="1029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6C7509DA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Pietruszewski et al. (202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107D7D2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4EF7539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Pilot RC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7170CEB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CP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FB644F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color w:val="FF0000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13 (IG 7, CG 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E80FB38" w14:textId="6A7F510A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dian (range): IG 12 (10-15), CG 10 (9-11)</w:t>
            </w:r>
          </w:p>
          <w:p w14:paraId="1532695D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A00DC57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1E11E15B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2EFF1B2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  <w:p w14:paraId="0BC2734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IoT device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3DCC394A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virtual intervention significantly improved the children’s unimanual fine motor skills compared to the waitlist control.</w:t>
            </w:r>
          </w:p>
        </w:tc>
      </w:tr>
      <w:tr w:rsidR="003530E5" w:rsidRPr="0039494B" w14:paraId="0731933F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125302F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Schlichting et al. (20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AB64F4C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Brazi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F0CD06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09A2F4CE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t risk of CP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B9634F6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5C7AAF10" w14:textId="3154CBA5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6.2 (3.78)</w:t>
            </w:r>
          </w:p>
          <w:p w14:paraId="699ACFA7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4, F: 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31D2783" w14:textId="5337ADBA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30 (SD 5.31)</w:t>
            </w:r>
          </w:p>
          <w:p w14:paraId="4081B15E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0, F: 1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4A7E48D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69BCB325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color w:val="AEAAAA" w:themeColor="background2" w:themeShade="BF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improved the children’s motor skills.</w:t>
            </w:r>
          </w:p>
        </w:tc>
      </w:tr>
      <w:tr w:rsidR="003530E5" w:rsidRPr="0039494B" w14:paraId="34D9AD08" w14:textId="77777777" w:rsidTr="003B4A92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3EA9495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Svensson et al. (202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952D08D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wede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17827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onequivalent control group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5F4255B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at risk of CP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4249FB03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8 (IG 20, CG 1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2B2F6B99" w14:textId="522D4155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IG 7 (2.8), CG 6 (1.7)</w:t>
            </w:r>
          </w:p>
          <w:p w14:paraId="553F8753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20, F: 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1376495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451A4B0C" w14:textId="77777777" w:rsidR="003530E5" w:rsidRPr="001D7C6E" w:rsidRDefault="003530E5" w:rsidP="003B4A92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1CBDD791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 Web platform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3A038A34" w14:textId="77777777" w:rsidR="003530E5" w:rsidRPr="001D7C6E" w:rsidRDefault="003530E5" w:rsidP="003B4A92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Both virtual and in-person interventions improved children’s motor skills of the affected hand, with no significant differences.</w:t>
            </w:r>
          </w:p>
        </w:tc>
      </w:tr>
      <w:tr w:rsidR="003530E5" w:rsidRPr="0039494B" w14:paraId="48B6C433" w14:textId="77777777" w:rsidTr="00292808">
        <w:trPr>
          <w:trHeight w:val="86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1DCFD1F7" w14:textId="0326B791" w:rsidR="003530E5" w:rsidRPr="001C087A" w:rsidRDefault="003530E5" w:rsidP="003B4A92">
            <w:pPr>
              <w:jc w:val="left"/>
              <w:rPr>
                <w:rFonts w:ascii="Cambria" w:hAnsi="Cambria"/>
                <w:b/>
                <w:bCs/>
                <w:color w:val="FF0000"/>
                <w:sz w:val="18"/>
                <w:szCs w:val="18"/>
              </w:rPr>
            </w:pPr>
            <w:r w:rsidRPr="005B7F79">
              <w:rPr>
                <w:rFonts w:ascii="Cambria" w:hAnsi="Cambria"/>
                <w:b/>
                <w:bCs/>
                <w:sz w:val="18"/>
                <w:szCs w:val="18"/>
              </w:rPr>
              <w:t>Other conditions</w:t>
            </w:r>
          </w:p>
        </w:tc>
      </w:tr>
      <w:tr w:rsidR="00AB4447" w:rsidRPr="0039494B" w14:paraId="15F6473C" w14:textId="6DD089D3" w:rsidTr="007D6215">
        <w:trPr>
          <w:trHeight w:val="145"/>
        </w:trPr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E9895" w14:textId="79363928" w:rsidR="00AB4447" w:rsidRPr="001D7C6E" w:rsidRDefault="00AB4447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Akemoğlu et al. (2022)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2910" w14:textId="4C5BA11C" w:rsidR="00AB4447" w:rsidRPr="001D7C6E" w:rsidRDefault="00AB4447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B4A85" w14:textId="443C157D" w:rsidR="00AB4447" w:rsidRPr="001D7C6E" w:rsidRDefault="00AB4447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A4C81" w14:textId="31C26A0D" w:rsidR="00AB4447" w:rsidRPr="001D7C6E" w:rsidRDefault="00AB4447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DS or developmental delay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EE37D" w14:textId="2C64BD1D" w:rsidR="00AB4447" w:rsidRPr="001D7C6E" w:rsidRDefault="00AB4447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3624E" w14:textId="2D3041F5" w:rsidR="00AB4447" w:rsidRPr="001D7C6E" w:rsidRDefault="00AB4447" w:rsidP="00FD2E1A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 xml:space="preserve">34, 36, 37 </w:t>
            </w:r>
          </w:p>
          <w:p w14:paraId="496434EC" w14:textId="4DBA95D8" w:rsidR="00AB4447" w:rsidRPr="001D7C6E" w:rsidRDefault="00AB4447" w:rsidP="00FD2E1A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DC5B6" w14:textId="332AB6B7" w:rsidR="00AB4447" w:rsidRPr="001D7C6E" w:rsidRDefault="00AB4447" w:rsidP="00FD2E1A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6-45</w:t>
            </w:r>
          </w:p>
          <w:p w14:paraId="7AE4659D" w14:textId="65F217A1" w:rsidR="00AB4447" w:rsidRPr="001D7C6E" w:rsidRDefault="00AB4447" w:rsidP="00FD2E1A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1, F: 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D2101" w14:textId="77777777" w:rsidR="00AB4447" w:rsidRPr="001D7C6E" w:rsidRDefault="00AB4447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Online module</w:t>
            </w:r>
          </w:p>
          <w:p w14:paraId="56DD58D4" w14:textId="771E6BEA" w:rsidR="00AB4447" w:rsidRPr="001D7C6E" w:rsidRDefault="00AB4447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</w:t>
            </w:r>
            <w:r w:rsidR="00EE1B7F" w:rsidRPr="001D7C6E">
              <w:rPr>
                <w:rFonts w:ascii="Cambria" w:hAnsi="Cambria" w:cs="Times New Roman"/>
                <w:sz w:val="18"/>
                <w:szCs w:val="18"/>
              </w:rPr>
              <w:t xml:space="preserve"> conferencing</w:t>
            </w:r>
          </w:p>
        </w:tc>
        <w:tc>
          <w:tcPr>
            <w:tcW w:w="12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48F2" w14:textId="6C8AF50A" w:rsidR="00AB4447" w:rsidRPr="001D7C6E" w:rsidRDefault="00B836EF" w:rsidP="008E6E4B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 xml:space="preserve">The intervention </w:t>
            </w:r>
            <w:r w:rsidR="006F70BF" w:rsidRPr="001D7C6E">
              <w:rPr>
                <w:rFonts w:ascii="Cambria" w:hAnsi="Cambria" w:cs="Times New Roman"/>
                <w:sz w:val="18"/>
                <w:szCs w:val="18"/>
              </w:rPr>
              <w:t xml:space="preserve">increased </w:t>
            </w:r>
            <w:r w:rsidR="00731229" w:rsidRPr="001D7C6E">
              <w:rPr>
                <w:rFonts w:ascii="Cambria" w:hAnsi="Cambria" w:cs="Times New Roman"/>
                <w:sz w:val="18"/>
                <w:szCs w:val="18"/>
              </w:rPr>
              <w:t>caregiver fidelity</w:t>
            </w:r>
            <w:r w:rsidR="00F04F3A" w:rsidRPr="001D7C6E">
              <w:rPr>
                <w:rFonts w:ascii="Cambria" w:hAnsi="Cambria" w:cs="Times New Roman"/>
                <w:sz w:val="18"/>
                <w:szCs w:val="18"/>
              </w:rPr>
              <w:t xml:space="preserve">, which contributed to </w:t>
            </w:r>
            <w:r w:rsidR="00485228" w:rsidRPr="001D7C6E">
              <w:rPr>
                <w:rFonts w:ascii="Cambria" w:hAnsi="Cambria" w:cs="Times New Roman"/>
                <w:sz w:val="18"/>
                <w:szCs w:val="18"/>
              </w:rPr>
              <w:t xml:space="preserve">improvements in </w:t>
            </w:r>
            <w:r w:rsidR="00B763C1" w:rsidRPr="001D7C6E">
              <w:rPr>
                <w:rFonts w:ascii="Cambria" w:hAnsi="Cambria" w:cs="Times New Roman"/>
                <w:sz w:val="18"/>
                <w:szCs w:val="18"/>
              </w:rPr>
              <w:t xml:space="preserve">the children’s </w:t>
            </w:r>
            <w:r w:rsidR="00D147BB" w:rsidRPr="001D7C6E">
              <w:rPr>
                <w:rFonts w:ascii="Cambria" w:hAnsi="Cambria" w:cs="Times New Roman"/>
                <w:sz w:val="18"/>
                <w:szCs w:val="18"/>
              </w:rPr>
              <w:t>communicati</w:t>
            </w:r>
            <w:r w:rsidR="00423CA9" w:rsidRPr="001D7C6E">
              <w:rPr>
                <w:rFonts w:ascii="Cambria" w:hAnsi="Cambria" w:cs="Times New Roman"/>
                <w:sz w:val="18"/>
                <w:szCs w:val="18"/>
              </w:rPr>
              <w:t>on</w:t>
            </w:r>
            <w:r w:rsidR="00D147BB" w:rsidRPr="001D7C6E">
              <w:rPr>
                <w:rFonts w:ascii="Cambria" w:hAnsi="Cambria" w:cs="Times New Roman"/>
                <w:sz w:val="18"/>
                <w:szCs w:val="18"/>
              </w:rPr>
              <w:t xml:space="preserve"> behaviors.</w:t>
            </w:r>
          </w:p>
        </w:tc>
      </w:tr>
      <w:tr w:rsidR="001D7C6E" w:rsidRPr="0039494B" w14:paraId="73E92FA4" w14:textId="251A5019" w:rsidTr="007D6215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24178B43" w14:textId="69881039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Daczewitz et al. (2020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4A14801" w14:textId="23E339A5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US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29DF457" w14:textId="5F2727BC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52C1BC42" w14:textId="7C2C4B5C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DHH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022D7A83" w14:textId="4A53F01F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112FBE17" w14:textId="6D669791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26</w:t>
            </w:r>
          </w:p>
          <w:p w14:paraId="0C4BB5D8" w14:textId="6F9C3040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Fe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5F3F46B" w14:textId="7A4094D4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2</w:t>
            </w:r>
          </w:p>
          <w:p w14:paraId="615E1299" w14:textId="0AF49FBD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0F64E8B3" w14:textId="65A0DA98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78DCB1E1" w14:textId="66EED740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enhanced the quality of caregiver implementation with variability, contributing to some improvements in the child’s communication behaviors.</w:t>
            </w:r>
          </w:p>
        </w:tc>
      </w:tr>
      <w:tr w:rsidR="001D7C6E" w:rsidRPr="0039494B" w14:paraId="3B3C3944" w14:textId="77777777" w:rsidTr="001D7C6E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4BF8ED5E" w14:textId="2C862E80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noProof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t>de Almeida Rodrigues et al. (202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7B7110B" w14:textId="32B2B6D9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Brazil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515A5B8" w14:textId="0D1D6E37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Single-case design (pre-post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14:paraId="1A834BB4" w14:textId="3D19DD1E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DS and visual impairment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14:paraId="39FBF349" w14:textId="24449706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</w:tcPr>
          <w:p w14:paraId="766293D3" w14:textId="67DD682C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5</w:t>
            </w:r>
          </w:p>
          <w:p w14:paraId="11B10885" w14:textId="3ECDECE7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al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D063F71" w14:textId="2F235A01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39</w:t>
            </w:r>
          </w:p>
          <w:p w14:paraId="4FA0975B" w14:textId="73BCD6F9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Fema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</w:tcPr>
          <w:p w14:paraId="5EDB4B02" w14:textId="2E8FF14A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Video conferencing</w:t>
            </w:r>
          </w:p>
        </w:tc>
        <w:tc>
          <w:tcPr>
            <w:tcW w:w="1296" w:type="pct"/>
            <w:tcBorders>
              <w:top w:val="nil"/>
              <w:left w:val="nil"/>
              <w:bottom w:val="nil"/>
              <w:right w:val="nil"/>
            </w:tcBorders>
          </w:tcPr>
          <w:p w14:paraId="1DD97A79" w14:textId="63286DD6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improved the child’s motor skills and daily activities, helping with the substantial achievement of individualized goals.</w:t>
            </w:r>
          </w:p>
        </w:tc>
      </w:tr>
      <w:tr w:rsidR="001D7C6E" w:rsidRPr="0039494B" w14:paraId="459B44B4" w14:textId="77777777" w:rsidTr="001D7C6E">
        <w:trPr>
          <w:trHeight w:val="145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BF792" w14:textId="0669BC1C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noProof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noProof/>
                <w:sz w:val="18"/>
                <w:szCs w:val="18"/>
              </w:rPr>
              <w:lastRenderedPageBreak/>
              <w:t>Sgandurra et al. (2017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58B76" w14:textId="21621F4B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Italy/</w:t>
            </w:r>
            <w:r w:rsidRPr="001D7C6E">
              <w:rPr>
                <w:rFonts w:ascii="Cambria" w:hAnsi="Cambria" w:cs="Times New Roman"/>
                <w:sz w:val="18"/>
                <w:szCs w:val="18"/>
              </w:rPr>
              <w:br/>
              <w:t>Denmark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3E52A" w14:textId="4C573EA9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RC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B580C" w14:textId="4A0BBEFF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preterm infants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D8B65" w14:textId="3FAB222A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41 (IG 19, CG 22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A83D2" w14:textId="74190657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ean (SD): IG 3.6 (0.4), CG 4.1 (1.0)</w:t>
            </w:r>
          </w:p>
          <w:p w14:paraId="33B95CA9" w14:textId="7CAFCB9A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M: 19, F: 2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2DB9C" w14:textId="77777777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  <w:p w14:paraId="6924975C" w14:textId="774FFBDC" w:rsidR="001D7C6E" w:rsidRPr="001D7C6E" w:rsidRDefault="001D7C6E" w:rsidP="001D7C6E">
            <w:pPr>
              <w:pStyle w:val="a5"/>
              <w:numPr>
                <w:ilvl w:val="0"/>
                <w:numId w:val="2"/>
              </w:numPr>
              <w:wordWrap/>
              <w:spacing w:after="40"/>
              <w:ind w:leftChars="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N/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F87B4" w14:textId="527E216E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IoT system</w:t>
            </w:r>
          </w:p>
        </w:tc>
        <w:tc>
          <w:tcPr>
            <w:tcW w:w="12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5D1B8" w14:textId="4BD55233" w:rsidR="001D7C6E" w:rsidRPr="001D7C6E" w:rsidRDefault="001D7C6E" w:rsidP="001D7C6E">
            <w:pPr>
              <w:wordWrap/>
              <w:spacing w:after="40"/>
              <w:jc w:val="left"/>
              <w:rPr>
                <w:rFonts w:ascii="Cambria" w:hAnsi="Cambria" w:cs="Times New Roman"/>
                <w:sz w:val="18"/>
                <w:szCs w:val="18"/>
              </w:rPr>
            </w:pPr>
            <w:r w:rsidRPr="001D7C6E">
              <w:rPr>
                <w:rFonts w:ascii="Cambria" w:hAnsi="Cambria" w:cs="Times New Roman"/>
                <w:sz w:val="18"/>
                <w:szCs w:val="18"/>
              </w:rPr>
              <w:t>The intervention significantly improved motor skills and visual capacity compared to the standard care control.</w:t>
            </w:r>
          </w:p>
        </w:tc>
      </w:tr>
    </w:tbl>
    <w:p w14:paraId="387A3850" w14:textId="77777777" w:rsidR="003530E5" w:rsidRPr="001D7C6E" w:rsidRDefault="003530E5" w:rsidP="003530E5">
      <w:pPr>
        <w:rPr>
          <w:rFonts w:ascii="Cambria" w:hAnsi="Cambria"/>
          <w:sz w:val="18"/>
          <w:szCs w:val="18"/>
        </w:rPr>
      </w:pPr>
      <w:r w:rsidRPr="001D7C6E">
        <w:rPr>
          <w:rFonts w:ascii="Cambria" w:hAnsi="Cambria" w:cs="Times New Roman"/>
          <w:sz w:val="18"/>
          <w:szCs w:val="18"/>
        </w:rPr>
        <w:t>ASD: Autism Spectrum Disorder; CG: control group; CP: cerebral palsy; DHH: deaf or hard-of-hearing; DS: Down Syndrome; IG: intervention group</w:t>
      </w:r>
    </w:p>
    <w:p w14:paraId="48C4449B" w14:textId="339B7F6A" w:rsidR="001D4136" w:rsidRPr="003530E5" w:rsidRDefault="001D4136" w:rsidP="002819BB">
      <w:pPr>
        <w:widowControl/>
        <w:wordWrap/>
        <w:autoSpaceDE/>
        <w:autoSpaceDN/>
        <w:rPr>
          <w:rFonts w:ascii="Cambria" w:hAnsi="Cambria"/>
          <w:sz w:val="18"/>
          <w:szCs w:val="18"/>
        </w:rPr>
      </w:pPr>
    </w:p>
    <w:sectPr w:rsidR="001D4136" w:rsidRPr="003530E5" w:rsidSect="00AF45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FFF00" w14:textId="77777777" w:rsidR="00376021" w:rsidRDefault="00376021" w:rsidP="00A204EB">
      <w:pPr>
        <w:spacing w:after="0" w:line="240" w:lineRule="auto"/>
      </w:pPr>
      <w:r>
        <w:separator/>
      </w:r>
    </w:p>
  </w:endnote>
  <w:endnote w:type="continuationSeparator" w:id="0">
    <w:p w14:paraId="34A32B90" w14:textId="77777777" w:rsidR="00376021" w:rsidRDefault="00376021">
      <w:r>
        <w:continuationSeparator/>
      </w:r>
    </w:p>
  </w:endnote>
  <w:endnote w:type="continuationNotice" w:id="1">
    <w:p w14:paraId="6FE77AD1" w14:textId="77777777" w:rsidR="00376021" w:rsidRDefault="0037602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15B79" w14:textId="77777777" w:rsidR="00376021" w:rsidRDefault="00376021" w:rsidP="00A204EB">
      <w:pPr>
        <w:spacing w:after="0" w:line="240" w:lineRule="auto"/>
      </w:pPr>
      <w:r>
        <w:separator/>
      </w:r>
    </w:p>
  </w:footnote>
  <w:footnote w:type="continuationSeparator" w:id="0">
    <w:p w14:paraId="3513B0B8" w14:textId="77777777" w:rsidR="00376021" w:rsidRDefault="00376021" w:rsidP="00A204EB">
      <w:pPr>
        <w:spacing w:after="0" w:line="240" w:lineRule="auto"/>
      </w:pPr>
      <w:r>
        <w:continuationSeparator/>
      </w:r>
    </w:p>
  </w:footnote>
  <w:footnote w:type="continuationNotice" w:id="1">
    <w:p w14:paraId="7C43CE43" w14:textId="77777777" w:rsidR="00376021" w:rsidRDefault="0037602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2498"/>
    <w:multiLevelType w:val="hybridMultilevel"/>
    <w:tmpl w:val="16B8FD8A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9D311BD"/>
    <w:multiLevelType w:val="hybridMultilevel"/>
    <w:tmpl w:val="EA100C8C"/>
    <w:lvl w:ilvl="0" w:tplc="07522746">
      <w:start w:val="1"/>
      <w:numFmt w:val="bullet"/>
      <w:lvlText w:val=""/>
      <w:lvlJc w:val="center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0AB32C86"/>
    <w:multiLevelType w:val="hybridMultilevel"/>
    <w:tmpl w:val="6E5E9DA2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F864424"/>
    <w:multiLevelType w:val="hybridMultilevel"/>
    <w:tmpl w:val="A3BCF65E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F13435C"/>
    <w:multiLevelType w:val="hybridMultilevel"/>
    <w:tmpl w:val="E3BC61E8"/>
    <w:lvl w:ilvl="0" w:tplc="62220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A43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FAD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68FC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9C9C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40A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9EE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22CE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A6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4EB53D0"/>
    <w:multiLevelType w:val="hybridMultilevel"/>
    <w:tmpl w:val="443E8050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EEC340C"/>
    <w:multiLevelType w:val="hybridMultilevel"/>
    <w:tmpl w:val="97DAEC72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3F931ECB"/>
    <w:multiLevelType w:val="hybridMultilevel"/>
    <w:tmpl w:val="9B48A90E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4483314"/>
    <w:multiLevelType w:val="hybridMultilevel"/>
    <w:tmpl w:val="868077CC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453658B9"/>
    <w:multiLevelType w:val="hybridMultilevel"/>
    <w:tmpl w:val="02528610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49FB749C"/>
    <w:multiLevelType w:val="hybridMultilevel"/>
    <w:tmpl w:val="BE6A5BC0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1" w15:restartNumberingAfterBreak="0">
    <w:nsid w:val="4A0F54F5"/>
    <w:multiLevelType w:val="hybridMultilevel"/>
    <w:tmpl w:val="AE42B51A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52AA0A5F"/>
    <w:multiLevelType w:val="hybridMultilevel"/>
    <w:tmpl w:val="1E924FBC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3" w15:restartNumberingAfterBreak="0">
    <w:nsid w:val="538D7EB8"/>
    <w:multiLevelType w:val="hybridMultilevel"/>
    <w:tmpl w:val="3C0881B2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4" w15:restartNumberingAfterBreak="0">
    <w:nsid w:val="60EA4565"/>
    <w:multiLevelType w:val="hybridMultilevel"/>
    <w:tmpl w:val="D0A02DC8"/>
    <w:lvl w:ilvl="0" w:tplc="D700A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E41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FAF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74ED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C6CA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14D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52CF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9AF8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626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8055CCE"/>
    <w:multiLevelType w:val="hybridMultilevel"/>
    <w:tmpl w:val="E966814C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6" w15:restartNumberingAfterBreak="0">
    <w:nsid w:val="78785511"/>
    <w:multiLevelType w:val="hybridMultilevel"/>
    <w:tmpl w:val="30384916"/>
    <w:lvl w:ilvl="0" w:tplc="07522746">
      <w:start w:val="1"/>
      <w:numFmt w:val="bullet"/>
      <w:lvlText w:val=""/>
      <w:lvlJc w:val="center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7" w15:restartNumberingAfterBreak="0">
    <w:nsid w:val="78941CD4"/>
    <w:multiLevelType w:val="hybridMultilevel"/>
    <w:tmpl w:val="F00CC1C4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8" w15:restartNumberingAfterBreak="0">
    <w:nsid w:val="7EF020CA"/>
    <w:multiLevelType w:val="hybridMultilevel"/>
    <w:tmpl w:val="ED6E32D0"/>
    <w:lvl w:ilvl="0" w:tplc="2A600BAE">
      <w:start w:val="1"/>
      <w:numFmt w:val="bullet"/>
      <w:lvlText w:val="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0"/>
  </w:num>
  <w:num w:numId="4">
    <w:abstractNumId w:val="9"/>
  </w:num>
  <w:num w:numId="5">
    <w:abstractNumId w:val="10"/>
  </w:num>
  <w:num w:numId="6">
    <w:abstractNumId w:val="1"/>
  </w:num>
  <w:num w:numId="7">
    <w:abstractNumId w:val="11"/>
  </w:num>
  <w:num w:numId="8">
    <w:abstractNumId w:val="6"/>
  </w:num>
  <w:num w:numId="9">
    <w:abstractNumId w:val="18"/>
  </w:num>
  <w:num w:numId="10">
    <w:abstractNumId w:val="17"/>
  </w:num>
  <w:num w:numId="11">
    <w:abstractNumId w:val="12"/>
  </w:num>
  <w:num w:numId="12">
    <w:abstractNumId w:val="13"/>
  </w:num>
  <w:num w:numId="13">
    <w:abstractNumId w:val="2"/>
  </w:num>
  <w:num w:numId="14">
    <w:abstractNumId w:val="5"/>
  </w:num>
  <w:num w:numId="15">
    <w:abstractNumId w:val="8"/>
  </w:num>
  <w:num w:numId="16">
    <w:abstractNumId w:val="3"/>
  </w:num>
  <w:num w:numId="17">
    <w:abstractNumId w:val="16"/>
  </w:num>
  <w:num w:numId="18">
    <w:abstractNumId w:val="4"/>
  </w:num>
  <w:num w:numId="19">
    <w:abstractNumId w:val="14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C6C37"/>
    <w:rsid w:val="00000784"/>
    <w:rsid w:val="00001EF9"/>
    <w:rsid w:val="0000333E"/>
    <w:rsid w:val="0000375D"/>
    <w:rsid w:val="00003806"/>
    <w:rsid w:val="00005BE1"/>
    <w:rsid w:val="00005CEA"/>
    <w:rsid w:val="00006BF1"/>
    <w:rsid w:val="00007FF6"/>
    <w:rsid w:val="00007FFB"/>
    <w:rsid w:val="00010CED"/>
    <w:rsid w:val="00010E2E"/>
    <w:rsid w:val="00011E75"/>
    <w:rsid w:val="00012049"/>
    <w:rsid w:val="00012326"/>
    <w:rsid w:val="00014312"/>
    <w:rsid w:val="000154A0"/>
    <w:rsid w:val="000163FD"/>
    <w:rsid w:val="00020CF3"/>
    <w:rsid w:val="00020EB3"/>
    <w:rsid w:val="0002382F"/>
    <w:rsid w:val="00024158"/>
    <w:rsid w:val="000242A9"/>
    <w:rsid w:val="00024866"/>
    <w:rsid w:val="000272F4"/>
    <w:rsid w:val="000308D5"/>
    <w:rsid w:val="000320FE"/>
    <w:rsid w:val="0003235A"/>
    <w:rsid w:val="000354D0"/>
    <w:rsid w:val="000357BB"/>
    <w:rsid w:val="00040296"/>
    <w:rsid w:val="00040499"/>
    <w:rsid w:val="0004093A"/>
    <w:rsid w:val="00041447"/>
    <w:rsid w:val="000420C6"/>
    <w:rsid w:val="00042D94"/>
    <w:rsid w:val="00042EDE"/>
    <w:rsid w:val="00044C0F"/>
    <w:rsid w:val="00044E39"/>
    <w:rsid w:val="00045802"/>
    <w:rsid w:val="00046F42"/>
    <w:rsid w:val="00047CD7"/>
    <w:rsid w:val="0005366B"/>
    <w:rsid w:val="00060020"/>
    <w:rsid w:val="00061D8B"/>
    <w:rsid w:val="0006266C"/>
    <w:rsid w:val="000629E4"/>
    <w:rsid w:val="00063744"/>
    <w:rsid w:val="00066048"/>
    <w:rsid w:val="00067151"/>
    <w:rsid w:val="00070A3E"/>
    <w:rsid w:val="00070B68"/>
    <w:rsid w:val="00071C86"/>
    <w:rsid w:val="00074F13"/>
    <w:rsid w:val="000756F9"/>
    <w:rsid w:val="000768ED"/>
    <w:rsid w:val="00081258"/>
    <w:rsid w:val="00081285"/>
    <w:rsid w:val="000815AE"/>
    <w:rsid w:val="00084640"/>
    <w:rsid w:val="00084B29"/>
    <w:rsid w:val="0008554F"/>
    <w:rsid w:val="000859CC"/>
    <w:rsid w:val="00086075"/>
    <w:rsid w:val="00087300"/>
    <w:rsid w:val="000918AF"/>
    <w:rsid w:val="00091B8B"/>
    <w:rsid w:val="000936D8"/>
    <w:rsid w:val="00093850"/>
    <w:rsid w:val="00093C5F"/>
    <w:rsid w:val="0009640A"/>
    <w:rsid w:val="000A3AC2"/>
    <w:rsid w:val="000A3D91"/>
    <w:rsid w:val="000A6C46"/>
    <w:rsid w:val="000A7C46"/>
    <w:rsid w:val="000A7DF4"/>
    <w:rsid w:val="000B247E"/>
    <w:rsid w:val="000B2926"/>
    <w:rsid w:val="000B2F68"/>
    <w:rsid w:val="000B43B6"/>
    <w:rsid w:val="000B4444"/>
    <w:rsid w:val="000B633A"/>
    <w:rsid w:val="000B778A"/>
    <w:rsid w:val="000C0604"/>
    <w:rsid w:val="000C09DB"/>
    <w:rsid w:val="000C0AA6"/>
    <w:rsid w:val="000C1883"/>
    <w:rsid w:val="000C1D84"/>
    <w:rsid w:val="000C267B"/>
    <w:rsid w:val="000C31D1"/>
    <w:rsid w:val="000C3BFE"/>
    <w:rsid w:val="000C5643"/>
    <w:rsid w:val="000C5BCA"/>
    <w:rsid w:val="000C6474"/>
    <w:rsid w:val="000C705B"/>
    <w:rsid w:val="000C7839"/>
    <w:rsid w:val="000D1664"/>
    <w:rsid w:val="000D1F35"/>
    <w:rsid w:val="000D2197"/>
    <w:rsid w:val="000D5D38"/>
    <w:rsid w:val="000D73AD"/>
    <w:rsid w:val="000E14C4"/>
    <w:rsid w:val="000E229F"/>
    <w:rsid w:val="000E35B1"/>
    <w:rsid w:val="000E383E"/>
    <w:rsid w:val="000E57A8"/>
    <w:rsid w:val="000E6ACD"/>
    <w:rsid w:val="000E78B2"/>
    <w:rsid w:val="000F0527"/>
    <w:rsid w:val="000F38A7"/>
    <w:rsid w:val="000F5970"/>
    <w:rsid w:val="000F6C87"/>
    <w:rsid w:val="0010657F"/>
    <w:rsid w:val="00106C28"/>
    <w:rsid w:val="00106C42"/>
    <w:rsid w:val="00107B81"/>
    <w:rsid w:val="00110905"/>
    <w:rsid w:val="001117BA"/>
    <w:rsid w:val="001166E4"/>
    <w:rsid w:val="00120288"/>
    <w:rsid w:val="00120765"/>
    <w:rsid w:val="00122650"/>
    <w:rsid w:val="00126059"/>
    <w:rsid w:val="00126E56"/>
    <w:rsid w:val="001318B1"/>
    <w:rsid w:val="001322CE"/>
    <w:rsid w:val="00140F2F"/>
    <w:rsid w:val="001414DF"/>
    <w:rsid w:val="00146875"/>
    <w:rsid w:val="00146E81"/>
    <w:rsid w:val="0014746B"/>
    <w:rsid w:val="00147994"/>
    <w:rsid w:val="00150FE7"/>
    <w:rsid w:val="00151400"/>
    <w:rsid w:val="00151462"/>
    <w:rsid w:val="00152309"/>
    <w:rsid w:val="00152CD2"/>
    <w:rsid w:val="00153D7B"/>
    <w:rsid w:val="00155494"/>
    <w:rsid w:val="001578D7"/>
    <w:rsid w:val="00161337"/>
    <w:rsid w:val="0016258B"/>
    <w:rsid w:val="001627EA"/>
    <w:rsid w:val="00164104"/>
    <w:rsid w:val="00165AE1"/>
    <w:rsid w:val="00167D3E"/>
    <w:rsid w:val="001717B4"/>
    <w:rsid w:val="00172D94"/>
    <w:rsid w:val="00172DEF"/>
    <w:rsid w:val="00173660"/>
    <w:rsid w:val="00173895"/>
    <w:rsid w:val="001754E7"/>
    <w:rsid w:val="00176431"/>
    <w:rsid w:val="00176A13"/>
    <w:rsid w:val="00181E8E"/>
    <w:rsid w:val="00186D3F"/>
    <w:rsid w:val="00191ABC"/>
    <w:rsid w:val="00193B3E"/>
    <w:rsid w:val="00193D3A"/>
    <w:rsid w:val="0019605C"/>
    <w:rsid w:val="001A04B6"/>
    <w:rsid w:val="001A21B1"/>
    <w:rsid w:val="001A2885"/>
    <w:rsid w:val="001A2D56"/>
    <w:rsid w:val="001A7A6D"/>
    <w:rsid w:val="001B10E9"/>
    <w:rsid w:val="001B3BA6"/>
    <w:rsid w:val="001B7F19"/>
    <w:rsid w:val="001C087A"/>
    <w:rsid w:val="001C0F9E"/>
    <w:rsid w:val="001C6448"/>
    <w:rsid w:val="001C6808"/>
    <w:rsid w:val="001C7AAD"/>
    <w:rsid w:val="001D2955"/>
    <w:rsid w:val="001D3A06"/>
    <w:rsid w:val="001D3D7F"/>
    <w:rsid w:val="001D4136"/>
    <w:rsid w:val="001D564C"/>
    <w:rsid w:val="001D7366"/>
    <w:rsid w:val="001D73A0"/>
    <w:rsid w:val="001D7C6E"/>
    <w:rsid w:val="001E04B2"/>
    <w:rsid w:val="001E080A"/>
    <w:rsid w:val="001E1D71"/>
    <w:rsid w:val="001E1FDF"/>
    <w:rsid w:val="001E35F2"/>
    <w:rsid w:val="001E361E"/>
    <w:rsid w:val="001E5599"/>
    <w:rsid w:val="001E639F"/>
    <w:rsid w:val="001E6F0A"/>
    <w:rsid w:val="001E73C3"/>
    <w:rsid w:val="001F1250"/>
    <w:rsid w:val="001F20D9"/>
    <w:rsid w:val="001F2DAF"/>
    <w:rsid w:val="001F4A35"/>
    <w:rsid w:val="001F6045"/>
    <w:rsid w:val="001F6A37"/>
    <w:rsid w:val="001F779C"/>
    <w:rsid w:val="0020148E"/>
    <w:rsid w:val="0020199B"/>
    <w:rsid w:val="00201A58"/>
    <w:rsid w:val="00201E21"/>
    <w:rsid w:val="002026E9"/>
    <w:rsid w:val="0020574C"/>
    <w:rsid w:val="00205850"/>
    <w:rsid w:val="00206A14"/>
    <w:rsid w:val="00212D7E"/>
    <w:rsid w:val="00213931"/>
    <w:rsid w:val="00214B9A"/>
    <w:rsid w:val="00215CFB"/>
    <w:rsid w:val="00217676"/>
    <w:rsid w:val="00223755"/>
    <w:rsid w:val="002238CE"/>
    <w:rsid w:val="00225920"/>
    <w:rsid w:val="00225DB7"/>
    <w:rsid w:val="00226F56"/>
    <w:rsid w:val="00230452"/>
    <w:rsid w:val="0023059F"/>
    <w:rsid w:val="00230CC6"/>
    <w:rsid w:val="00231865"/>
    <w:rsid w:val="0023430E"/>
    <w:rsid w:val="00234A47"/>
    <w:rsid w:val="002367BD"/>
    <w:rsid w:val="0023739E"/>
    <w:rsid w:val="00237D15"/>
    <w:rsid w:val="00240672"/>
    <w:rsid w:val="00241014"/>
    <w:rsid w:val="00241ADA"/>
    <w:rsid w:val="00243808"/>
    <w:rsid w:val="00243D19"/>
    <w:rsid w:val="002443BF"/>
    <w:rsid w:val="00244707"/>
    <w:rsid w:val="00254D25"/>
    <w:rsid w:val="002573FC"/>
    <w:rsid w:val="002614F0"/>
    <w:rsid w:val="00264DE7"/>
    <w:rsid w:val="00265D7F"/>
    <w:rsid w:val="00270745"/>
    <w:rsid w:val="00271255"/>
    <w:rsid w:val="002712CF"/>
    <w:rsid w:val="00273E26"/>
    <w:rsid w:val="00277192"/>
    <w:rsid w:val="002777E3"/>
    <w:rsid w:val="00277E9A"/>
    <w:rsid w:val="00280549"/>
    <w:rsid w:val="00280DB5"/>
    <w:rsid w:val="002819BB"/>
    <w:rsid w:val="0028336E"/>
    <w:rsid w:val="002847F6"/>
    <w:rsid w:val="0028558F"/>
    <w:rsid w:val="002859D3"/>
    <w:rsid w:val="002866ED"/>
    <w:rsid w:val="00286E1D"/>
    <w:rsid w:val="00290992"/>
    <w:rsid w:val="00290CC4"/>
    <w:rsid w:val="00292808"/>
    <w:rsid w:val="00292F89"/>
    <w:rsid w:val="00293E01"/>
    <w:rsid w:val="00294040"/>
    <w:rsid w:val="0029546A"/>
    <w:rsid w:val="00296141"/>
    <w:rsid w:val="00296D1D"/>
    <w:rsid w:val="002972C0"/>
    <w:rsid w:val="002974CD"/>
    <w:rsid w:val="002978A0"/>
    <w:rsid w:val="00297997"/>
    <w:rsid w:val="002A5F09"/>
    <w:rsid w:val="002A68B3"/>
    <w:rsid w:val="002A78D5"/>
    <w:rsid w:val="002B25B5"/>
    <w:rsid w:val="002B2673"/>
    <w:rsid w:val="002B31A3"/>
    <w:rsid w:val="002B322F"/>
    <w:rsid w:val="002B4ACF"/>
    <w:rsid w:val="002B4DA6"/>
    <w:rsid w:val="002B54DE"/>
    <w:rsid w:val="002B5815"/>
    <w:rsid w:val="002B62CD"/>
    <w:rsid w:val="002B7145"/>
    <w:rsid w:val="002C030F"/>
    <w:rsid w:val="002C0B42"/>
    <w:rsid w:val="002C124E"/>
    <w:rsid w:val="002C13C4"/>
    <w:rsid w:val="002C2E90"/>
    <w:rsid w:val="002C3B83"/>
    <w:rsid w:val="002C4533"/>
    <w:rsid w:val="002C4E17"/>
    <w:rsid w:val="002C6B6E"/>
    <w:rsid w:val="002C6FDB"/>
    <w:rsid w:val="002C798C"/>
    <w:rsid w:val="002D1A5F"/>
    <w:rsid w:val="002D47DA"/>
    <w:rsid w:val="002D5843"/>
    <w:rsid w:val="002E0E3A"/>
    <w:rsid w:val="002E0F87"/>
    <w:rsid w:val="002E1A85"/>
    <w:rsid w:val="002E2702"/>
    <w:rsid w:val="002E5410"/>
    <w:rsid w:val="002E5E08"/>
    <w:rsid w:val="002E6322"/>
    <w:rsid w:val="002E7877"/>
    <w:rsid w:val="002F037A"/>
    <w:rsid w:val="002F1239"/>
    <w:rsid w:val="002F1748"/>
    <w:rsid w:val="002F2DAC"/>
    <w:rsid w:val="002F46D0"/>
    <w:rsid w:val="002F4930"/>
    <w:rsid w:val="002F56F8"/>
    <w:rsid w:val="00304122"/>
    <w:rsid w:val="003058C4"/>
    <w:rsid w:val="003059D6"/>
    <w:rsid w:val="00305CE6"/>
    <w:rsid w:val="003067F4"/>
    <w:rsid w:val="00306CCE"/>
    <w:rsid w:val="00307C05"/>
    <w:rsid w:val="00311756"/>
    <w:rsid w:val="003124B9"/>
    <w:rsid w:val="00316440"/>
    <w:rsid w:val="00316D99"/>
    <w:rsid w:val="00317066"/>
    <w:rsid w:val="00317375"/>
    <w:rsid w:val="003179A1"/>
    <w:rsid w:val="003259B5"/>
    <w:rsid w:val="00327F8B"/>
    <w:rsid w:val="00331124"/>
    <w:rsid w:val="00333B52"/>
    <w:rsid w:val="003341D4"/>
    <w:rsid w:val="00337286"/>
    <w:rsid w:val="00340B29"/>
    <w:rsid w:val="00341127"/>
    <w:rsid w:val="00341733"/>
    <w:rsid w:val="00342C4C"/>
    <w:rsid w:val="00346A30"/>
    <w:rsid w:val="00351CF0"/>
    <w:rsid w:val="003530E5"/>
    <w:rsid w:val="00353AE1"/>
    <w:rsid w:val="00354282"/>
    <w:rsid w:val="00356D59"/>
    <w:rsid w:val="0036387A"/>
    <w:rsid w:val="00364276"/>
    <w:rsid w:val="003645BC"/>
    <w:rsid w:val="00365E09"/>
    <w:rsid w:val="003668D1"/>
    <w:rsid w:val="003702B1"/>
    <w:rsid w:val="00374ABC"/>
    <w:rsid w:val="00375985"/>
    <w:rsid w:val="00375AA0"/>
    <w:rsid w:val="00376021"/>
    <w:rsid w:val="00381EBB"/>
    <w:rsid w:val="003869BF"/>
    <w:rsid w:val="00390A29"/>
    <w:rsid w:val="00390B7A"/>
    <w:rsid w:val="0039388C"/>
    <w:rsid w:val="00393CC9"/>
    <w:rsid w:val="0039494B"/>
    <w:rsid w:val="003950F8"/>
    <w:rsid w:val="00396186"/>
    <w:rsid w:val="00396718"/>
    <w:rsid w:val="003A1A92"/>
    <w:rsid w:val="003A4483"/>
    <w:rsid w:val="003A5A60"/>
    <w:rsid w:val="003A64DF"/>
    <w:rsid w:val="003A6951"/>
    <w:rsid w:val="003A7B00"/>
    <w:rsid w:val="003C01A6"/>
    <w:rsid w:val="003C317B"/>
    <w:rsid w:val="003C40D8"/>
    <w:rsid w:val="003C61F1"/>
    <w:rsid w:val="003C7EB9"/>
    <w:rsid w:val="003D0C53"/>
    <w:rsid w:val="003D12C9"/>
    <w:rsid w:val="003D40EE"/>
    <w:rsid w:val="003D5F6B"/>
    <w:rsid w:val="003D7967"/>
    <w:rsid w:val="003D79D5"/>
    <w:rsid w:val="003D7A22"/>
    <w:rsid w:val="003E3443"/>
    <w:rsid w:val="003E45E7"/>
    <w:rsid w:val="003E57FD"/>
    <w:rsid w:val="003E5D24"/>
    <w:rsid w:val="003E77CC"/>
    <w:rsid w:val="003E7D97"/>
    <w:rsid w:val="003F11C1"/>
    <w:rsid w:val="003F14BE"/>
    <w:rsid w:val="003F1DA2"/>
    <w:rsid w:val="003F7BC2"/>
    <w:rsid w:val="00402BBA"/>
    <w:rsid w:val="00402D1F"/>
    <w:rsid w:val="00404AFA"/>
    <w:rsid w:val="004068A5"/>
    <w:rsid w:val="004070A8"/>
    <w:rsid w:val="004106E6"/>
    <w:rsid w:val="004106FF"/>
    <w:rsid w:val="0041114B"/>
    <w:rsid w:val="00411285"/>
    <w:rsid w:val="00411798"/>
    <w:rsid w:val="0041180A"/>
    <w:rsid w:val="0041296F"/>
    <w:rsid w:val="00412D13"/>
    <w:rsid w:val="00413D1F"/>
    <w:rsid w:val="00415503"/>
    <w:rsid w:val="00423957"/>
    <w:rsid w:val="00423CA9"/>
    <w:rsid w:val="00425BD1"/>
    <w:rsid w:val="00427EA5"/>
    <w:rsid w:val="00430794"/>
    <w:rsid w:val="004357D4"/>
    <w:rsid w:val="00437669"/>
    <w:rsid w:val="00437AFD"/>
    <w:rsid w:val="004407F9"/>
    <w:rsid w:val="00443169"/>
    <w:rsid w:val="00443313"/>
    <w:rsid w:val="00444809"/>
    <w:rsid w:val="00446F23"/>
    <w:rsid w:val="00451E14"/>
    <w:rsid w:val="0045748D"/>
    <w:rsid w:val="00457D79"/>
    <w:rsid w:val="00460147"/>
    <w:rsid w:val="00460945"/>
    <w:rsid w:val="004611DA"/>
    <w:rsid w:val="00463098"/>
    <w:rsid w:val="00463AE8"/>
    <w:rsid w:val="0046441E"/>
    <w:rsid w:val="0046629F"/>
    <w:rsid w:val="0046638F"/>
    <w:rsid w:val="00470628"/>
    <w:rsid w:val="004727B8"/>
    <w:rsid w:val="00476942"/>
    <w:rsid w:val="004808F3"/>
    <w:rsid w:val="00481028"/>
    <w:rsid w:val="00481544"/>
    <w:rsid w:val="0048198B"/>
    <w:rsid w:val="0048253E"/>
    <w:rsid w:val="00485228"/>
    <w:rsid w:val="004853B7"/>
    <w:rsid w:val="0048694B"/>
    <w:rsid w:val="00490478"/>
    <w:rsid w:val="00490F4F"/>
    <w:rsid w:val="0049105E"/>
    <w:rsid w:val="00491C0D"/>
    <w:rsid w:val="0049568E"/>
    <w:rsid w:val="00495E46"/>
    <w:rsid w:val="0049664D"/>
    <w:rsid w:val="00497767"/>
    <w:rsid w:val="00497883"/>
    <w:rsid w:val="00497B3E"/>
    <w:rsid w:val="004A14FE"/>
    <w:rsid w:val="004A1BA3"/>
    <w:rsid w:val="004A216C"/>
    <w:rsid w:val="004A26ED"/>
    <w:rsid w:val="004A3693"/>
    <w:rsid w:val="004A4464"/>
    <w:rsid w:val="004A5B13"/>
    <w:rsid w:val="004B0C21"/>
    <w:rsid w:val="004B114F"/>
    <w:rsid w:val="004B11CF"/>
    <w:rsid w:val="004B3D9B"/>
    <w:rsid w:val="004B6352"/>
    <w:rsid w:val="004B63C4"/>
    <w:rsid w:val="004B71BE"/>
    <w:rsid w:val="004B7506"/>
    <w:rsid w:val="004B7A73"/>
    <w:rsid w:val="004C1EB0"/>
    <w:rsid w:val="004C2815"/>
    <w:rsid w:val="004C29DE"/>
    <w:rsid w:val="004C2D9F"/>
    <w:rsid w:val="004C5904"/>
    <w:rsid w:val="004D0902"/>
    <w:rsid w:val="004D3563"/>
    <w:rsid w:val="004D3AD5"/>
    <w:rsid w:val="004D53A9"/>
    <w:rsid w:val="004D71DC"/>
    <w:rsid w:val="004D7704"/>
    <w:rsid w:val="004E0B75"/>
    <w:rsid w:val="004E1BFE"/>
    <w:rsid w:val="004E3017"/>
    <w:rsid w:val="004E52A7"/>
    <w:rsid w:val="004E7C10"/>
    <w:rsid w:val="004F112A"/>
    <w:rsid w:val="004F1136"/>
    <w:rsid w:val="004F2153"/>
    <w:rsid w:val="004F4369"/>
    <w:rsid w:val="004F4B52"/>
    <w:rsid w:val="004F5C81"/>
    <w:rsid w:val="00501705"/>
    <w:rsid w:val="00501ACC"/>
    <w:rsid w:val="00502851"/>
    <w:rsid w:val="00503CC6"/>
    <w:rsid w:val="00505BAD"/>
    <w:rsid w:val="0050605C"/>
    <w:rsid w:val="00506EA8"/>
    <w:rsid w:val="005144BB"/>
    <w:rsid w:val="00514A45"/>
    <w:rsid w:val="005171F9"/>
    <w:rsid w:val="00517565"/>
    <w:rsid w:val="0052178A"/>
    <w:rsid w:val="00521B06"/>
    <w:rsid w:val="0052403D"/>
    <w:rsid w:val="00525339"/>
    <w:rsid w:val="00527B46"/>
    <w:rsid w:val="005309C3"/>
    <w:rsid w:val="00530E17"/>
    <w:rsid w:val="00531673"/>
    <w:rsid w:val="00533271"/>
    <w:rsid w:val="00533314"/>
    <w:rsid w:val="00533814"/>
    <w:rsid w:val="00534E9A"/>
    <w:rsid w:val="00535371"/>
    <w:rsid w:val="00535496"/>
    <w:rsid w:val="005360B9"/>
    <w:rsid w:val="00536929"/>
    <w:rsid w:val="00536A8E"/>
    <w:rsid w:val="005401D0"/>
    <w:rsid w:val="005467B2"/>
    <w:rsid w:val="00547166"/>
    <w:rsid w:val="00547916"/>
    <w:rsid w:val="00550568"/>
    <w:rsid w:val="0055139C"/>
    <w:rsid w:val="00551C1C"/>
    <w:rsid w:val="00551EC9"/>
    <w:rsid w:val="00552241"/>
    <w:rsid w:val="005536A0"/>
    <w:rsid w:val="00556740"/>
    <w:rsid w:val="00556B63"/>
    <w:rsid w:val="00557625"/>
    <w:rsid w:val="0056057E"/>
    <w:rsid w:val="005624E2"/>
    <w:rsid w:val="00565511"/>
    <w:rsid w:val="00566357"/>
    <w:rsid w:val="005663D2"/>
    <w:rsid w:val="00572E4B"/>
    <w:rsid w:val="0057312F"/>
    <w:rsid w:val="005741EA"/>
    <w:rsid w:val="005742EC"/>
    <w:rsid w:val="0057454E"/>
    <w:rsid w:val="0058088D"/>
    <w:rsid w:val="00580A93"/>
    <w:rsid w:val="00580AC3"/>
    <w:rsid w:val="0058123A"/>
    <w:rsid w:val="00582705"/>
    <w:rsid w:val="00582A8C"/>
    <w:rsid w:val="00582DF3"/>
    <w:rsid w:val="00583B58"/>
    <w:rsid w:val="00587EA8"/>
    <w:rsid w:val="005910C1"/>
    <w:rsid w:val="00593E60"/>
    <w:rsid w:val="00594376"/>
    <w:rsid w:val="00594629"/>
    <w:rsid w:val="00596645"/>
    <w:rsid w:val="005A009E"/>
    <w:rsid w:val="005A07FD"/>
    <w:rsid w:val="005A124B"/>
    <w:rsid w:val="005A5D6D"/>
    <w:rsid w:val="005A6499"/>
    <w:rsid w:val="005A6668"/>
    <w:rsid w:val="005A791E"/>
    <w:rsid w:val="005B201B"/>
    <w:rsid w:val="005B24A4"/>
    <w:rsid w:val="005B28A1"/>
    <w:rsid w:val="005B42FE"/>
    <w:rsid w:val="005B4875"/>
    <w:rsid w:val="005B5336"/>
    <w:rsid w:val="005B7F79"/>
    <w:rsid w:val="005C0174"/>
    <w:rsid w:val="005C194A"/>
    <w:rsid w:val="005C1AE5"/>
    <w:rsid w:val="005C43C2"/>
    <w:rsid w:val="005C6CAC"/>
    <w:rsid w:val="005C7E7B"/>
    <w:rsid w:val="005D0903"/>
    <w:rsid w:val="005D38F6"/>
    <w:rsid w:val="005D48B5"/>
    <w:rsid w:val="005D5D8E"/>
    <w:rsid w:val="005D6922"/>
    <w:rsid w:val="005D6C52"/>
    <w:rsid w:val="005E6251"/>
    <w:rsid w:val="005E670A"/>
    <w:rsid w:val="005F0833"/>
    <w:rsid w:val="005F147D"/>
    <w:rsid w:val="005F422B"/>
    <w:rsid w:val="005F52C3"/>
    <w:rsid w:val="005F60B5"/>
    <w:rsid w:val="00601D18"/>
    <w:rsid w:val="0060224E"/>
    <w:rsid w:val="006026D9"/>
    <w:rsid w:val="00602D36"/>
    <w:rsid w:val="00603517"/>
    <w:rsid w:val="00604540"/>
    <w:rsid w:val="00604BFA"/>
    <w:rsid w:val="006054B1"/>
    <w:rsid w:val="006128BC"/>
    <w:rsid w:val="00613DAB"/>
    <w:rsid w:val="00616C8A"/>
    <w:rsid w:val="00617DEF"/>
    <w:rsid w:val="00623D28"/>
    <w:rsid w:val="0062424D"/>
    <w:rsid w:val="0062515E"/>
    <w:rsid w:val="00627089"/>
    <w:rsid w:val="0062732F"/>
    <w:rsid w:val="0063150C"/>
    <w:rsid w:val="0063172B"/>
    <w:rsid w:val="00632554"/>
    <w:rsid w:val="00632F4E"/>
    <w:rsid w:val="00633C64"/>
    <w:rsid w:val="006341B0"/>
    <w:rsid w:val="00636E7B"/>
    <w:rsid w:val="006400F3"/>
    <w:rsid w:val="0064065F"/>
    <w:rsid w:val="006416A6"/>
    <w:rsid w:val="0064181F"/>
    <w:rsid w:val="00641EF0"/>
    <w:rsid w:val="00642848"/>
    <w:rsid w:val="00646773"/>
    <w:rsid w:val="006470C8"/>
    <w:rsid w:val="00647622"/>
    <w:rsid w:val="00651F40"/>
    <w:rsid w:val="00653632"/>
    <w:rsid w:val="00653706"/>
    <w:rsid w:val="00654908"/>
    <w:rsid w:val="00654D19"/>
    <w:rsid w:val="00654DF5"/>
    <w:rsid w:val="00655644"/>
    <w:rsid w:val="00656256"/>
    <w:rsid w:val="00660391"/>
    <w:rsid w:val="00660EA7"/>
    <w:rsid w:val="00660F27"/>
    <w:rsid w:val="006640DA"/>
    <w:rsid w:val="006657CA"/>
    <w:rsid w:val="00666282"/>
    <w:rsid w:val="00667297"/>
    <w:rsid w:val="0067173D"/>
    <w:rsid w:val="006720EF"/>
    <w:rsid w:val="0067236D"/>
    <w:rsid w:val="0067330A"/>
    <w:rsid w:val="00673F12"/>
    <w:rsid w:val="0067436C"/>
    <w:rsid w:val="006745A7"/>
    <w:rsid w:val="006756D0"/>
    <w:rsid w:val="00675B2D"/>
    <w:rsid w:val="00677C2B"/>
    <w:rsid w:val="006807B1"/>
    <w:rsid w:val="00680A54"/>
    <w:rsid w:val="006820D1"/>
    <w:rsid w:val="00682910"/>
    <w:rsid w:val="00682997"/>
    <w:rsid w:val="00684465"/>
    <w:rsid w:val="006863A6"/>
    <w:rsid w:val="00686F63"/>
    <w:rsid w:val="00687541"/>
    <w:rsid w:val="00687E1E"/>
    <w:rsid w:val="0069018D"/>
    <w:rsid w:val="006902D2"/>
    <w:rsid w:val="0069136E"/>
    <w:rsid w:val="00691560"/>
    <w:rsid w:val="00691F00"/>
    <w:rsid w:val="00692352"/>
    <w:rsid w:val="006940C0"/>
    <w:rsid w:val="00694105"/>
    <w:rsid w:val="006947E6"/>
    <w:rsid w:val="00694E18"/>
    <w:rsid w:val="00696C48"/>
    <w:rsid w:val="006A0695"/>
    <w:rsid w:val="006A11E8"/>
    <w:rsid w:val="006A6B11"/>
    <w:rsid w:val="006A6EDF"/>
    <w:rsid w:val="006B09D0"/>
    <w:rsid w:val="006B2F0F"/>
    <w:rsid w:val="006B55CA"/>
    <w:rsid w:val="006C0006"/>
    <w:rsid w:val="006C1EAB"/>
    <w:rsid w:val="006C24E8"/>
    <w:rsid w:val="006C278A"/>
    <w:rsid w:val="006C2B19"/>
    <w:rsid w:val="006C5A20"/>
    <w:rsid w:val="006D0E47"/>
    <w:rsid w:val="006D2478"/>
    <w:rsid w:val="006D50BA"/>
    <w:rsid w:val="006D5957"/>
    <w:rsid w:val="006D5B6A"/>
    <w:rsid w:val="006D60E4"/>
    <w:rsid w:val="006D6B26"/>
    <w:rsid w:val="006D6D77"/>
    <w:rsid w:val="006E4E16"/>
    <w:rsid w:val="006E5292"/>
    <w:rsid w:val="006F1674"/>
    <w:rsid w:val="006F45EA"/>
    <w:rsid w:val="006F4DE2"/>
    <w:rsid w:val="006F658A"/>
    <w:rsid w:val="006F6CEE"/>
    <w:rsid w:val="006F70BF"/>
    <w:rsid w:val="006F746D"/>
    <w:rsid w:val="006F79B6"/>
    <w:rsid w:val="00700A1A"/>
    <w:rsid w:val="00700A69"/>
    <w:rsid w:val="0070182B"/>
    <w:rsid w:val="00703331"/>
    <w:rsid w:val="00705E72"/>
    <w:rsid w:val="0070651F"/>
    <w:rsid w:val="00710172"/>
    <w:rsid w:val="00710208"/>
    <w:rsid w:val="007102D6"/>
    <w:rsid w:val="00710436"/>
    <w:rsid w:val="00710822"/>
    <w:rsid w:val="00710BBC"/>
    <w:rsid w:val="00712E34"/>
    <w:rsid w:val="00714356"/>
    <w:rsid w:val="00715D79"/>
    <w:rsid w:val="00717382"/>
    <w:rsid w:val="007177D9"/>
    <w:rsid w:val="0072115C"/>
    <w:rsid w:val="007219A6"/>
    <w:rsid w:val="0072283D"/>
    <w:rsid w:val="00723BB3"/>
    <w:rsid w:val="00723FBA"/>
    <w:rsid w:val="00724826"/>
    <w:rsid w:val="00725AB9"/>
    <w:rsid w:val="007277D1"/>
    <w:rsid w:val="00731229"/>
    <w:rsid w:val="00731575"/>
    <w:rsid w:val="00734650"/>
    <w:rsid w:val="0073675B"/>
    <w:rsid w:val="00736979"/>
    <w:rsid w:val="007375EA"/>
    <w:rsid w:val="00741EE4"/>
    <w:rsid w:val="00742762"/>
    <w:rsid w:val="007431B0"/>
    <w:rsid w:val="007431D2"/>
    <w:rsid w:val="0074390C"/>
    <w:rsid w:val="00744D77"/>
    <w:rsid w:val="0074559A"/>
    <w:rsid w:val="00745F5B"/>
    <w:rsid w:val="00746157"/>
    <w:rsid w:val="00747811"/>
    <w:rsid w:val="00751159"/>
    <w:rsid w:val="007514B5"/>
    <w:rsid w:val="00751A03"/>
    <w:rsid w:val="0075294F"/>
    <w:rsid w:val="00755403"/>
    <w:rsid w:val="00756E2F"/>
    <w:rsid w:val="00756EDF"/>
    <w:rsid w:val="00757320"/>
    <w:rsid w:val="00757740"/>
    <w:rsid w:val="00757878"/>
    <w:rsid w:val="007611E3"/>
    <w:rsid w:val="00765DE1"/>
    <w:rsid w:val="007676AE"/>
    <w:rsid w:val="00770532"/>
    <w:rsid w:val="007708C1"/>
    <w:rsid w:val="00771775"/>
    <w:rsid w:val="00772A18"/>
    <w:rsid w:val="0077395E"/>
    <w:rsid w:val="00773AEF"/>
    <w:rsid w:val="007744B4"/>
    <w:rsid w:val="00775487"/>
    <w:rsid w:val="00775CAD"/>
    <w:rsid w:val="007762DE"/>
    <w:rsid w:val="007769A6"/>
    <w:rsid w:val="00776E5C"/>
    <w:rsid w:val="007776A9"/>
    <w:rsid w:val="00780772"/>
    <w:rsid w:val="00781B72"/>
    <w:rsid w:val="00785A4F"/>
    <w:rsid w:val="00785C63"/>
    <w:rsid w:val="00786137"/>
    <w:rsid w:val="00786158"/>
    <w:rsid w:val="00787410"/>
    <w:rsid w:val="0079102B"/>
    <w:rsid w:val="007910C8"/>
    <w:rsid w:val="007915FE"/>
    <w:rsid w:val="00791D30"/>
    <w:rsid w:val="0079423E"/>
    <w:rsid w:val="00795F09"/>
    <w:rsid w:val="00795F31"/>
    <w:rsid w:val="007A55AF"/>
    <w:rsid w:val="007A73B8"/>
    <w:rsid w:val="007A7A28"/>
    <w:rsid w:val="007B09A7"/>
    <w:rsid w:val="007B0A13"/>
    <w:rsid w:val="007B1A09"/>
    <w:rsid w:val="007B2E1F"/>
    <w:rsid w:val="007B3125"/>
    <w:rsid w:val="007B3D9C"/>
    <w:rsid w:val="007B6537"/>
    <w:rsid w:val="007B76A5"/>
    <w:rsid w:val="007B7C6E"/>
    <w:rsid w:val="007C058A"/>
    <w:rsid w:val="007C1DC7"/>
    <w:rsid w:val="007C3384"/>
    <w:rsid w:val="007C34FE"/>
    <w:rsid w:val="007C67F3"/>
    <w:rsid w:val="007D249E"/>
    <w:rsid w:val="007D4300"/>
    <w:rsid w:val="007D5515"/>
    <w:rsid w:val="007D6215"/>
    <w:rsid w:val="007D69A6"/>
    <w:rsid w:val="007E2597"/>
    <w:rsid w:val="007E4D50"/>
    <w:rsid w:val="007E601A"/>
    <w:rsid w:val="007F0B41"/>
    <w:rsid w:val="007F3233"/>
    <w:rsid w:val="007F6833"/>
    <w:rsid w:val="007F7B81"/>
    <w:rsid w:val="008024D3"/>
    <w:rsid w:val="008024EA"/>
    <w:rsid w:val="00805F55"/>
    <w:rsid w:val="008061E9"/>
    <w:rsid w:val="008067AE"/>
    <w:rsid w:val="00806F22"/>
    <w:rsid w:val="008072F6"/>
    <w:rsid w:val="00810C32"/>
    <w:rsid w:val="00811481"/>
    <w:rsid w:val="00811558"/>
    <w:rsid w:val="0081509F"/>
    <w:rsid w:val="008161A3"/>
    <w:rsid w:val="00817B29"/>
    <w:rsid w:val="00821001"/>
    <w:rsid w:val="00822B55"/>
    <w:rsid w:val="008244F0"/>
    <w:rsid w:val="00827315"/>
    <w:rsid w:val="00827930"/>
    <w:rsid w:val="0083068E"/>
    <w:rsid w:val="008315DC"/>
    <w:rsid w:val="008316ED"/>
    <w:rsid w:val="00831FEE"/>
    <w:rsid w:val="00832791"/>
    <w:rsid w:val="0083410C"/>
    <w:rsid w:val="00835166"/>
    <w:rsid w:val="00835ED5"/>
    <w:rsid w:val="008377C6"/>
    <w:rsid w:val="008378A9"/>
    <w:rsid w:val="00837BC2"/>
    <w:rsid w:val="00837CEC"/>
    <w:rsid w:val="00841DD9"/>
    <w:rsid w:val="00844147"/>
    <w:rsid w:val="008464AE"/>
    <w:rsid w:val="00847ED0"/>
    <w:rsid w:val="00850B3C"/>
    <w:rsid w:val="00853698"/>
    <w:rsid w:val="0085370A"/>
    <w:rsid w:val="0085461D"/>
    <w:rsid w:val="00854B72"/>
    <w:rsid w:val="00861BCD"/>
    <w:rsid w:val="00862F2C"/>
    <w:rsid w:val="00870765"/>
    <w:rsid w:val="00871DE9"/>
    <w:rsid w:val="0087257D"/>
    <w:rsid w:val="00872EB5"/>
    <w:rsid w:val="00873661"/>
    <w:rsid w:val="00873E22"/>
    <w:rsid w:val="008741E7"/>
    <w:rsid w:val="008742B9"/>
    <w:rsid w:val="00874A9C"/>
    <w:rsid w:val="00876932"/>
    <w:rsid w:val="00880BF3"/>
    <w:rsid w:val="00881AEC"/>
    <w:rsid w:val="00884384"/>
    <w:rsid w:val="00887771"/>
    <w:rsid w:val="00891597"/>
    <w:rsid w:val="0089229E"/>
    <w:rsid w:val="008941F1"/>
    <w:rsid w:val="00894EE8"/>
    <w:rsid w:val="0089524E"/>
    <w:rsid w:val="00895418"/>
    <w:rsid w:val="00895EAE"/>
    <w:rsid w:val="00896209"/>
    <w:rsid w:val="00896872"/>
    <w:rsid w:val="008A0D1D"/>
    <w:rsid w:val="008A17A2"/>
    <w:rsid w:val="008A1B61"/>
    <w:rsid w:val="008A2286"/>
    <w:rsid w:val="008A33E2"/>
    <w:rsid w:val="008A358A"/>
    <w:rsid w:val="008A3910"/>
    <w:rsid w:val="008A3D63"/>
    <w:rsid w:val="008A56FB"/>
    <w:rsid w:val="008A7647"/>
    <w:rsid w:val="008B278B"/>
    <w:rsid w:val="008B2FE1"/>
    <w:rsid w:val="008B40DE"/>
    <w:rsid w:val="008B49D9"/>
    <w:rsid w:val="008B4B6B"/>
    <w:rsid w:val="008B6E9A"/>
    <w:rsid w:val="008B7AF3"/>
    <w:rsid w:val="008C13AA"/>
    <w:rsid w:val="008C2435"/>
    <w:rsid w:val="008C3AD1"/>
    <w:rsid w:val="008C4571"/>
    <w:rsid w:val="008C51FA"/>
    <w:rsid w:val="008C6FC8"/>
    <w:rsid w:val="008D1640"/>
    <w:rsid w:val="008D42F7"/>
    <w:rsid w:val="008D70DA"/>
    <w:rsid w:val="008D7EC1"/>
    <w:rsid w:val="008E0099"/>
    <w:rsid w:val="008E44DE"/>
    <w:rsid w:val="008E45B7"/>
    <w:rsid w:val="008E4683"/>
    <w:rsid w:val="008E6E4B"/>
    <w:rsid w:val="008E768A"/>
    <w:rsid w:val="008F0390"/>
    <w:rsid w:val="008F0BE1"/>
    <w:rsid w:val="008F16DB"/>
    <w:rsid w:val="008F1AF9"/>
    <w:rsid w:val="008F1F61"/>
    <w:rsid w:val="008F2AA8"/>
    <w:rsid w:val="008F4F6E"/>
    <w:rsid w:val="008F50FA"/>
    <w:rsid w:val="008F6DAE"/>
    <w:rsid w:val="009028FB"/>
    <w:rsid w:val="0090455B"/>
    <w:rsid w:val="00907301"/>
    <w:rsid w:val="0090752A"/>
    <w:rsid w:val="00911822"/>
    <w:rsid w:val="00911DAA"/>
    <w:rsid w:val="009131C6"/>
    <w:rsid w:val="00914642"/>
    <w:rsid w:val="00915F53"/>
    <w:rsid w:val="00916334"/>
    <w:rsid w:val="00917AC0"/>
    <w:rsid w:val="00917B6D"/>
    <w:rsid w:val="00920AFE"/>
    <w:rsid w:val="009219B3"/>
    <w:rsid w:val="00922412"/>
    <w:rsid w:val="00922902"/>
    <w:rsid w:val="009237DB"/>
    <w:rsid w:val="00927273"/>
    <w:rsid w:val="009308EA"/>
    <w:rsid w:val="00930FDA"/>
    <w:rsid w:val="009326C7"/>
    <w:rsid w:val="00932FB4"/>
    <w:rsid w:val="00934A32"/>
    <w:rsid w:val="00937712"/>
    <w:rsid w:val="0094029F"/>
    <w:rsid w:val="009417FF"/>
    <w:rsid w:val="009451DE"/>
    <w:rsid w:val="00946B6C"/>
    <w:rsid w:val="00950D02"/>
    <w:rsid w:val="00954927"/>
    <w:rsid w:val="00954FC5"/>
    <w:rsid w:val="00955243"/>
    <w:rsid w:val="00955BAF"/>
    <w:rsid w:val="009566DC"/>
    <w:rsid w:val="009573E1"/>
    <w:rsid w:val="00960558"/>
    <w:rsid w:val="009606F1"/>
    <w:rsid w:val="00962306"/>
    <w:rsid w:val="00966115"/>
    <w:rsid w:val="00970B1B"/>
    <w:rsid w:val="00970DE6"/>
    <w:rsid w:val="009815F8"/>
    <w:rsid w:val="009817AE"/>
    <w:rsid w:val="00982914"/>
    <w:rsid w:val="00985BE5"/>
    <w:rsid w:val="00990185"/>
    <w:rsid w:val="0099045F"/>
    <w:rsid w:val="00991A73"/>
    <w:rsid w:val="00992B46"/>
    <w:rsid w:val="00992E8D"/>
    <w:rsid w:val="009968AE"/>
    <w:rsid w:val="009A0A5D"/>
    <w:rsid w:val="009A1612"/>
    <w:rsid w:val="009A1C7E"/>
    <w:rsid w:val="009A1EBD"/>
    <w:rsid w:val="009A2F5E"/>
    <w:rsid w:val="009A3159"/>
    <w:rsid w:val="009A3A84"/>
    <w:rsid w:val="009B08A7"/>
    <w:rsid w:val="009B15CC"/>
    <w:rsid w:val="009B2464"/>
    <w:rsid w:val="009B30A8"/>
    <w:rsid w:val="009B4BA7"/>
    <w:rsid w:val="009B4CF9"/>
    <w:rsid w:val="009C0626"/>
    <w:rsid w:val="009C0AA4"/>
    <w:rsid w:val="009C2808"/>
    <w:rsid w:val="009C343B"/>
    <w:rsid w:val="009C472F"/>
    <w:rsid w:val="009C480F"/>
    <w:rsid w:val="009C56F3"/>
    <w:rsid w:val="009C76A3"/>
    <w:rsid w:val="009D0571"/>
    <w:rsid w:val="009D20A2"/>
    <w:rsid w:val="009D22E8"/>
    <w:rsid w:val="009D2D97"/>
    <w:rsid w:val="009D3B78"/>
    <w:rsid w:val="009D5788"/>
    <w:rsid w:val="009D6912"/>
    <w:rsid w:val="009D7844"/>
    <w:rsid w:val="009E0945"/>
    <w:rsid w:val="009E09BC"/>
    <w:rsid w:val="009E1C23"/>
    <w:rsid w:val="009E4DAA"/>
    <w:rsid w:val="009E56CD"/>
    <w:rsid w:val="009E709D"/>
    <w:rsid w:val="009F13F3"/>
    <w:rsid w:val="009F51F7"/>
    <w:rsid w:val="009F5C4C"/>
    <w:rsid w:val="009F6CB4"/>
    <w:rsid w:val="009F7BCE"/>
    <w:rsid w:val="00A01F24"/>
    <w:rsid w:val="00A0439E"/>
    <w:rsid w:val="00A04799"/>
    <w:rsid w:val="00A052EB"/>
    <w:rsid w:val="00A0626C"/>
    <w:rsid w:val="00A07553"/>
    <w:rsid w:val="00A07F96"/>
    <w:rsid w:val="00A107D8"/>
    <w:rsid w:val="00A12538"/>
    <w:rsid w:val="00A15FB9"/>
    <w:rsid w:val="00A1655E"/>
    <w:rsid w:val="00A20037"/>
    <w:rsid w:val="00A204EB"/>
    <w:rsid w:val="00A206B8"/>
    <w:rsid w:val="00A20B0D"/>
    <w:rsid w:val="00A20EED"/>
    <w:rsid w:val="00A22248"/>
    <w:rsid w:val="00A22847"/>
    <w:rsid w:val="00A22A4C"/>
    <w:rsid w:val="00A24510"/>
    <w:rsid w:val="00A2715E"/>
    <w:rsid w:val="00A27173"/>
    <w:rsid w:val="00A278E6"/>
    <w:rsid w:val="00A308E2"/>
    <w:rsid w:val="00A30AD2"/>
    <w:rsid w:val="00A30C6E"/>
    <w:rsid w:val="00A3171D"/>
    <w:rsid w:val="00A35D4B"/>
    <w:rsid w:val="00A36C09"/>
    <w:rsid w:val="00A40451"/>
    <w:rsid w:val="00A41CF8"/>
    <w:rsid w:val="00A44775"/>
    <w:rsid w:val="00A46ACB"/>
    <w:rsid w:val="00A54A01"/>
    <w:rsid w:val="00A56D97"/>
    <w:rsid w:val="00A56DE2"/>
    <w:rsid w:val="00A56F22"/>
    <w:rsid w:val="00A60009"/>
    <w:rsid w:val="00A66B95"/>
    <w:rsid w:val="00A67C06"/>
    <w:rsid w:val="00A67DA8"/>
    <w:rsid w:val="00A702FF"/>
    <w:rsid w:val="00A72495"/>
    <w:rsid w:val="00A83820"/>
    <w:rsid w:val="00A839D6"/>
    <w:rsid w:val="00A83C8C"/>
    <w:rsid w:val="00A852FC"/>
    <w:rsid w:val="00A85496"/>
    <w:rsid w:val="00A87E94"/>
    <w:rsid w:val="00A9079F"/>
    <w:rsid w:val="00A9188D"/>
    <w:rsid w:val="00A92986"/>
    <w:rsid w:val="00A9375C"/>
    <w:rsid w:val="00A938FF"/>
    <w:rsid w:val="00A94631"/>
    <w:rsid w:val="00A95473"/>
    <w:rsid w:val="00A95631"/>
    <w:rsid w:val="00A95DC9"/>
    <w:rsid w:val="00A97CC7"/>
    <w:rsid w:val="00AA0119"/>
    <w:rsid w:val="00AA2097"/>
    <w:rsid w:val="00AA44F1"/>
    <w:rsid w:val="00AA4BF3"/>
    <w:rsid w:val="00AA68FA"/>
    <w:rsid w:val="00AA772F"/>
    <w:rsid w:val="00AB0493"/>
    <w:rsid w:val="00AB2150"/>
    <w:rsid w:val="00AB2A3C"/>
    <w:rsid w:val="00AB2D50"/>
    <w:rsid w:val="00AB37F1"/>
    <w:rsid w:val="00AB3B34"/>
    <w:rsid w:val="00AB4447"/>
    <w:rsid w:val="00AB4C53"/>
    <w:rsid w:val="00AB6917"/>
    <w:rsid w:val="00AC0B14"/>
    <w:rsid w:val="00AC19D9"/>
    <w:rsid w:val="00AC1B5A"/>
    <w:rsid w:val="00AC29C5"/>
    <w:rsid w:val="00AC72EF"/>
    <w:rsid w:val="00AC749D"/>
    <w:rsid w:val="00AC7F17"/>
    <w:rsid w:val="00AD1C29"/>
    <w:rsid w:val="00AD2449"/>
    <w:rsid w:val="00AD2FFF"/>
    <w:rsid w:val="00AD64A5"/>
    <w:rsid w:val="00AE165C"/>
    <w:rsid w:val="00AE3D4F"/>
    <w:rsid w:val="00AE3E9D"/>
    <w:rsid w:val="00AE3F1D"/>
    <w:rsid w:val="00AE42D6"/>
    <w:rsid w:val="00AE569C"/>
    <w:rsid w:val="00AE67B5"/>
    <w:rsid w:val="00AE6B34"/>
    <w:rsid w:val="00AE7C41"/>
    <w:rsid w:val="00AF04E6"/>
    <w:rsid w:val="00AF09AF"/>
    <w:rsid w:val="00AF45F6"/>
    <w:rsid w:val="00AF5062"/>
    <w:rsid w:val="00B013A6"/>
    <w:rsid w:val="00B0163C"/>
    <w:rsid w:val="00B01823"/>
    <w:rsid w:val="00B02D59"/>
    <w:rsid w:val="00B03910"/>
    <w:rsid w:val="00B047E1"/>
    <w:rsid w:val="00B07F48"/>
    <w:rsid w:val="00B1081C"/>
    <w:rsid w:val="00B11D1A"/>
    <w:rsid w:val="00B1308F"/>
    <w:rsid w:val="00B133F7"/>
    <w:rsid w:val="00B141FF"/>
    <w:rsid w:val="00B148EA"/>
    <w:rsid w:val="00B15180"/>
    <w:rsid w:val="00B178B7"/>
    <w:rsid w:val="00B20C15"/>
    <w:rsid w:val="00B22A74"/>
    <w:rsid w:val="00B31C1D"/>
    <w:rsid w:val="00B32B96"/>
    <w:rsid w:val="00B34082"/>
    <w:rsid w:val="00B345EA"/>
    <w:rsid w:val="00B36178"/>
    <w:rsid w:val="00B41DFC"/>
    <w:rsid w:val="00B42403"/>
    <w:rsid w:val="00B44588"/>
    <w:rsid w:val="00B46A81"/>
    <w:rsid w:val="00B51083"/>
    <w:rsid w:val="00B52548"/>
    <w:rsid w:val="00B528C5"/>
    <w:rsid w:val="00B537B0"/>
    <w:rsid w:val="00B53976"/>
    <w:rsid w:val="00B544EB"/>
    <w:rsid w:val="00B54822"/>
    <w:rsid w:val="00B548BD"/>
    <w:rsid w:val="00B555B7"/>
    <w:rsid w:val="00B556AC"/>
    <w:rsid w:val="00B5581D"/>
    <w:rsid w:val="00B56C02"/>
    <w:rsid w:val="00B63ABB"/>
    <w:rsid w:val="00B66044"/>
    <w:rsid w:val="00B66367"/>
    <w:rsid w:val="00B66910"/>
    <w:rsid w:val="00B66F70"/>
    <w:rsid w:val="00B710D1"/>
    <w:rsid w:val="00B723BA"/>
    <w:rsid w:val="00B724BD"/>
    <w:rsid w:val="00B72B89"/>
    <w:rsid w:val="00B75291"/>
    <w:rsid w:val="00B75F05"/>
    <w:rsid w:val="00B761CD"/>
    <w:rsid w:val="00B763C1"/>
    <w:rsid w:val="00B76ADA"/>
    <w:rsid w:val="00B77917"/>
    <w:rsid w:val="00B80CD2"/>
    <w:rsid w:val="00B81F74"/>
    <w:rsid w:val="00B82ADC"/>
    <w:rsid w:val="00B82EB6"/>
    <w:rsid w:val="00B836EF"/>
    <w:rsid w:val="00B84C45"/>
    <w:rsid w:val="00B920A8"/>
    <w:rsid w:val="00B92BEA"/>
    <w:rsid w:val="00B94486"/>
    <w:rsid w:val="00B94C79"/>
    <w:rsid w:val="00BA0607"/>
    <w:rsid w:val="00BA0B4E"/>
    <w:rsid w:val="00BA12B1"/>
    <w:rsid w:val="00BA268C"/>
    <w:rsid w:val="00BA2D19"/>
    <w:rsid w:val="00BA361C"/>
    <w:rsid w:val="00BA38C3"/>
    <w:rsid w:val="00BA604B"/>
    <w:rsid w:val="00BA66A9"/>
    <w:rsid w:val="00BA6780"/>
    <w:rsid w:val="00BA71CB"/>
    <w:rsid w:val="00BB0E3C"/>
    <w:rsid w:val="00BB2993"/>
    <w:rsid w:val="00BB5485"/>
    <w:rsid w:val="00BB5E2E"/>
    <w:rsid w:val="00BC35D2"/>
    <w:rsid w:val="00BC5706"/>
    <w:rsid w:val="00BC7EEA"/>
    <w:rsid w:val="00BD02D9"/>
    <w:rsid w:val="00BD510E"/>
    <w:rsid w:val="00BD6C69"/>
    <w:rsid w:val="00BE0A5A"/>
    <w:rsid w:val="00BE2D3F"/>
    <w:rsid w:val="00BE4D47"/>
    <w:rsid w:val="00BE6277"/>
    <w:rsid w:val="00BE74B0"/>
    <w:rsid w:val="00BE7C59"/>
    <w:rsid w:val="00BF0DC8"/>
    <w:rsid w:val="00BF3849"/>
    <w:rsid w:val="00BF3F84"/>
    <w:rsid w:val="00BF4DB4"/>
    <w:rsid w:val="00BF512C"/>
    <w:rsid w:val="00BF5299"/>
    <w:rsid w:val="00BF6D9D"/>
    <w:rsid w:val="00BF7088"/>
    <w:rsid w:val="00C027B0"/>
    <w:rsid w:val="00C027F6"/>
    <w:rsid w:val="00C02C0A"/>
    <w:rsid w:val="00C036F9"/>
    <w:rsid w:val="00C03C91"/>
    <w:rsid w:val="00C04A8F"/>
    <w:rsid w:val="00C10015"/>
    <w:rsid w:val="00C11489"/>
    <w:rsid w:val="00C11959"/>
    <w:rsid w:val="00C11E0E"/>
    <w:rsid w:val="00C12128"/>
    <w:rsid w:val="00C14101"/>
    <w:rsid w:val="00C15E96"/>
    <w:rsid w:val="00C16546"/>
    <w:rsid w:val="00C16B02"/>
    <w:rsid w:val="00C202C7"/>
    <w:rsid w:val="00C211EC"/>
    <w:rsid w:val="00C21E29"/>
    <w:rsid w:val="00C23287"/>
    <w:rsid w:val="00C23A40"/>
    <w:rsid w:val="00C24451"/>
    <w:rsid w:val="00C24A3F"/>
    <w:rsid w:val="00C24D24"/>
    <w:rsid w:val="00C26D6A"/>
    <w:rsid w:val="00C27953"/>
    <w:rsid w:val="00C3129A"/>
    <w:rsid w:val="00C31509"/>
    <w:rsid w:val="00C31A5A"/>
    <w:rsid w:val="00C3250E"/>
    <w:rsid w:val="00C350D5"/>
    <w:rsid w:val="00C3738C"/>
    <w:rsid w:val="00C37908"/>
    <w:rsid w:val="00C37AB4"/>
    <w:rsid w:val="00C41061"/>
    <w:rsid w:val="00C41126"/>
    <w:rsid w:val="00C4455A"/>
    <w:rsid w:val="00C44B51"/>
    <w:rsid w:val="00C46533"/>
    <w:rsid w:val="00C4653D"/>
    <w:rsid w:val="00C47A71"/>
    <w:rsid w:val="00C47BE6"/>
    <w:rsid w:val="00C51900"/>
    <w:rsid w:val="00C55162"/>
    <w:rsid w:val="00C56794"/>
    <w:rsid w:val="00C57F29"/>
    <w:rsid w:val="00C60AEC"/>
    <w:rsid w:val="00C62762"/>
    <w:rsid w:val="00C70345"/>
    <w:rsid w:val="00C73811"/>
    <w:rsid w:val="00C740D9"/>
    <w:rsid w:val="00C7442F"/>
    <w:rsid w:val="00C7765B"/>
    <w:rsid w:val="00C804FC"/>
    <w:rsid w:val="00C805E0"/>
    <w:rsid w:val="00C8086F"/>
    <w:rsid w:val="00C8094D"/>
    <w:rsid w:val="00C8118B"/>
    <w:rsid w:val="00C816DC"/>
    <w:rsid w:val="00C82670"/>
    <w:rsid w:val="00C82D13"/>
    <w:rsid w:val="00C83657"/>
    <w:rsid w:val="00C84083"/>
    <w:rsid w:val="00C84BDF"/>
    <w:rsid w:val="00C85FC8"/>
    <w:rsid w:val="00C86ED3"/>
    <w:rsid w:val="00C906C9"/>
    <w:rsid w:val="00C90F9A"/>
    <w:rsid w:val="00C9185C"/>
    <w:rsid w:val="00C91E56"/>
    <w:rsid w:val="00C93308"/>
    <w:rsid w:val="00C9460F"/>
    <w:rsid w:val="00C94C56"/>
    <w:rsid w:val="00C958A6"/>
    <w:rsid w:val="00CA05BA"/>
    <w:rsid w:val="00CA13DE"/>
    <w:rsid w:val="00CA290E"/>
    <w:rsid w:val="00CA2E4E"/>
    <w:rsid w:val="00CA4691"/>
    <w:rsid w:val="00CA6F50"/>
    <w:rsid w:val="00CB0CC3"/>
    <w:rsid w:val="00CB3551"/>
    <w:rsid w:val="00CB46A6"/>
    <w:rsid w:val="00CB5511"/>
    <w:rsid w:val="00CB66B1"/>
    <w:rsid w:val="00CC1CF8"/>
    <w:rsid w:val="00CC36E3"/>
    <w:rsid w:val="00CC5262"/>
    <w:rsid w:val="00CC619F"/>
    <w:rsid w:val="00CC631B"/>
    <w:rsid w:val="00CD009F"/>
    <w:rsid w:val="00CD1901"/>
    <w:rsid w:val="00CD2760"/>
    <w:rsid w:val="00CD4F1E"/>
    <w:rsid w:val="00CD752E"/>
    <w:rsid w:val="00CE008F"/>
    <w:rsid w:val="00CE1C47"/>
    <w:rsid w:val="00CE2324"/>
    <w:rsid w:val="00CE3157"/>
    <w:rsid w:val="00CE3F80"/>
    <w:rsid w:val="00CE5342"/>
    <w:rsid w:val="00CE57EE"/>
    <w:rsid w:val="00CE6041"/>
    <w:rsid w:val="00CE6593"/>
    <w:rsid w:val="00CF2ACC"/>
    <w:rsid w:val="00CF39B8"/>
    <w:rsid w:val="00CF514F"/>
    <w:rsid w:val="00CF526F"/>
    <w:rsid w:val="00CF5991"/>
    <w:rsid w:val="00CF6820"/>
    <w:rsid w:val="00CF693C"/>
    <w:rsid w:val="00CF71F4"/>
    <w:rsid w:val="00CF771A"/>
    <w:rsid w:val="00CF7A85"/>
    <w:rsid w:val="00D00188"/>
    <w:rsid w:val="00D00BFD"/>
    <w:rsid w:val="00D011F8"/>
    <w:rsid w:val="00D01D00"/>
    <w:rsid w:val="00D03AC5"/>
    <w:rsid w:val="00D03BA8"/>
    <w:rsid w:val="00D05560"/>
    <w:rsid w:val="00D05A6A"/>
    <w:rsid w:val="00D06BD5"/>
    <w:rsid w:val="00D06BDA"/>
    <w:rsid w:val="00D07565"/>
    <w:rsid w:val="00D13F25"/>
    <w:rsid w:val="00D143ED"/>
    <w:rsid w:val="00D147BB"/>
    <w:rsid w:val="00D20545"/>
    <w:rsid w:val="00D223AB"/>
    <w:rsid w:val="00D2372D"/>
    <w:rsid w:val="00D24D11"/>
    <w:rsid w:val="00D26C9B"/>
    <w:rsid w:val="00D27F97"/>
    <w:rsid w:val="00D32624"/>
    <w:rsid w:val="00D34AD7"/>
    <w:rsid w:val="00D37D38"/>
    <w:rsid w:val="00D43B5F"/>
    <w:rsid w:val="00D44021"/>
    <w:rsid w:val="00D46F35"/>
    <w:rsid w:val="00D5121F"/>
    <w:rsid w:val="00D51710"/>
    <w:rsid w:val="00D51DAF"/>
    <w:rsid w:val="00D5216C"/>
    <w:rsid w:val="00D522BB"/>
    <w:rsid w:val="00D52D8B"/>
    <w:rsid w:val="00D52F42"/>
    <w:rsid w:val="00D53512"/>
    <w:rsid w:val="00D5572F"/>
    <w:rsid w:val="00D563A7"/>
    <w:rsid w:val="00D56801"/>
    <w:rsid w:val="00D6107A"/>
    <w:rsid w:val="00D61296"/>
    <w:rsid w:val="00D61908"/>
    <w:rsid w:val="00D61ED5"/>
    <w:rsid w:val="00D62CDC"/>
    <w:rsid w:val="00D64C77"/>
    <w:rsid w:val="00D669B0"/>
    <w:rsid w:val="00D66D0C"/>
    <w:rsid w:val="00D70F84"/>
    <w:rsid w:val="00D71E70"/>
    <w:rsid w:val="00D74EAA"/>
    <w:rsid w:val="00D75465"/>
    <w:rsid w:val="00D77927"/>
    <w:rsid w:val="00D81917"/>
    <w:rsid w:val="00D81DF8"/>
    <w:rsid w:val="00D86D86"/>
    <w:rsid w:val="00D87D0D"/>
    <w:rsid w:val="00D93746"/>
    <w:rsid w:val="00D940D1"/>
    <w:rsid w:val="00D96734"/>
    <w:rsid w:val="00DA1179"/>
    <w:rsid w:val="00DA248E"/>
    <w:rsid w:val="00DA469A"/>
    <w:rsid w:val="00DA5DE5"/>
    <w:rsid w:val="00DA630F"/>
    <w:rsid w:val="00DA6433"/>
    <w:rsid w:val="00DB0BA7"/>
    <w:rsid w:val="00DB18AF"/>
    <w:rsid w:val="00DB51EE"/>
    <w:rsid w:val="00DB65FF"/>
    <w:rsid w:val="00DB6F99"/>
    <w:rsid w:val="00DB771C"/>
    <w:rsid w:val="00DC0F99"/>
    <w:rsid w:val="00DC24B7"/>
    <w:rsid w:val="00DC3856"/>
    <w:rsid w:val="00DC3B6E"/>
    <w:rsid w:val="00DC51F4"/>
    <w:rsid w:val="00DC5525"/>
    <w:rsid w:val="00DC5FEB"/>
    <w:rsid w:val="00DD02A0"/>
    <w:rsid w:val="00DD0382"/>
    <w:rsid w:val="00DD094F"/>
    <w:rsid w:val="00DD10D4"/>
    <w:rsid w:val="00DD16D1"/>
    <w:rsid w:val="00DD1F5A"/>
    <w:rsid w:val="00DD2793"/>
    <w:rsid w:val="00DD2C20"/>
    <w:rsid w:val="00DD2D13"/>
    <w:rsid w:val="00DD4710"/>
    <w:rsid w:val="00DD63B9"/>
    <w:rsid w:val="00DE1701"/>
    <w:rsid w:val="00DE4CD3"/>
    <w:rsid w:val="00DE777A"/>
    <w:rsid w:val="00DF1D5F"/>
    <w:rsid w:val="00DF4E49"/>
    <w:rsid w:val="00DF508F"/>
    <w:rsid w:val="00DF5C38"/>
    <w:rsid w:val="00DF61E9"/>
    <w:rsid w:val="00DF77C1"/>
    <w:rsid w:val="00E010DD"/>
    <w:rsid w:val="00E018C3"/>
    <w:rsid w:val="00E02436"/>
    <w:rsid w:val="00E02CB9"/>
    <w:rsid w:val="00E04ED8"/>
    <w:rsid w:val="00E06502"/>
    <w:rsid w:val="00E0682D"/>
    <w:rsid w:val="00E07EA8"/>
    <w:rsid w:val="00E101C9"/>
    <w:rsid w:val="00E123FD"/>
    <w:rsid w:val="00E12B79"/>
    <w:rsid w:val="00E13919"/>
    <w:rsid w:val="00E14455"/>
    <w:rsid w:val="00E16779"/>
    <w:rsid w:val="00E16E3E"/>
    <w:rsid w:val="00E260D9"/>
    <w:rsid w:val="00E32085"/>
    <w:rsid w:val="00E32BB6"/>
    <w:rsid w:val="00E35B20"/>
    <w:rsid w:val="00E36443"/>
    <w:rsid w:val="00E40BFF"/>
    <w:rsid w:val="00E42510"/>
    <w:rsid w:val="00E42AE7"/>
    <w:rsid w:val="00E4309C"/>
    <w:rsid w:val="00E43AE2"/>
    <w:rsid w:val="00E44875"/>
    <w:rsid w:val="00E44896"/>
    <w:rsid w:val="00E44DE1"/>
    <w:rsid w:val="00E4664E"/>
    <w:rsid w:val="00E46EEB"/>
    <w:rsid w:val="00E501D3"/>
    <w:rsid w:val="00E516E2"/>
    <w:rsid w:val="00E51DC7"/>
    <w:rsid w:val="00E53245"/>
    <w:rsid w:val="00E537BF"/>
    <w:rsid w:val="00E56336"/>
    <w:rsid w:val="00E56B55"/>
    <w:rsid w:val="00E574E1"/>
    <w:rsid w:val="00E576D9"/>
    <w:rsid w:val="00E57745"/>
    <w:rsid w:val="00E602B4"/>
    <w:rsid w:val="00E60711"/>
    <w:rsid w:val="00E61A86"/>
    <w:rsid w:val="00E62C16"/>
    <w:rsid w:val="00E6629B"/>
    <w:rsid w:val="00E66A6D"/>
    <w:rsid w:val="00E67B68"/>
    <w:rsid w:val="00E70095"/>
    <w:rsid w:val="00E74127"/>
    <w:rsid w:val="00E7423B"/>
    <w:rsid w:val="00E74833"/>
    <w:rsid w:val="00E75C2F"/>
    <w:rsid w:val="00E7758B"/>
    <w:rsid w:val="00E77780"/>
    <w:rsid w:val="00E77BBC"/>
    <w:rsid w:val="00E80D1A"/>
    <w:rsid w:val="00E815F6"/>
    <w:rsid w:val="00E83FE4"/>
    <w:rsid w:val="00E8669F"/>
    <w:rsid w:val="00E867D6"/>
    <w:rsid w:val="00E91671"/>
    <w:rsid w:val="00E91C96"/>
    <w:rsid w:val="00E92FB5"/>
    <w:rsid w:val="00E949AE"/>
    <w:rsid w:val="00EA0D22"/>
    <w:rsid w:val="00EA201A"/>
    <w:rsid w:val="00EA2285"/>
    <w:rsid w:val="00EA29E4"/>
    <w:rsid w:val="00EA35BF"/>
    <w:rsid w:val="00EA3716"/>
    <w:rsid w:val="00EA3F34"/>
    <w:rsid w:val="00EA4183"/>
    <w:rsid w:val="00EA4407"/>
    <w:rsid w:val="00EA5623"/>
    <w:rsid w:val="00EA759D"/>
    <w:rsid w:val="00EB0FA2"/>
    <w:rsid w:val="00EB11C8"/>
    <w:rsid w:val="00EB276E"/>
    <w:rsid w:val="00EB2962"/>
    <w:rsid w:val="00EB312B"/>
    <w:rsid w:val="00EB4CD3"/>
    <w:rsid w:val="00EB5C2A"/>
    <w:rsid w:val="00EB6736"/>
    <w:rsid w:val="00EB73D2"/>
    <w:rsid w:val="00EC07CC"/>
    <w:rsid w:val="00EC0F71"/>
    <w:rsid w:val="00EC1666"/>
    <w:rsid w:val="00EC3F88"/>
    <w:rsid w:val="00EC4742"/>
    <w:rsid w:val="00EC542D"/>
    <w:rsid w:val="00EC5D49"/>
    <w:rsid w:val="00EC5E52"/>
    <w:rsid w:val="00EC6C37"/>
    <w:rsid w:val="00EC6F32"/>
    <w:rsid w:val="00EC6FD1"/>
    <w:rsid w:val="00ED080C"/>
    <w:rsid w:val="00ED0D49"/>
    <w:rsid w:val="00ED5348"/>
    <w:rsid w:val="00ED5B15"/>
    <w:rsid w:val="00ED6ACA"/>
    <w:rsid w:val="00ED7078"/>
    <w:rsid w:val="00ED71A0"/>
    <w:rsid w:val="00ED79C9"/>
    <w:rsid w:val="00EE089D"/>
    <w:rsid w:val="00EE1B7F"/>
    <w:rsid w:val="00EE39CB"/>
    <w:rsid w:val="00EE40C7"/>
    <w:rsid w:val="00EE426C"/>
    <w:rsid w:val="00EE64EE"/>
    <w:rsid w:val="00EE743F"/>
    <w:rsid w:val="00EF3070"/>
    <w:rsid w:val="00EF6383"/>
    <w:rsid w:val="00F019A5"/>
    <w:rsid w:val="00F0388C"/>
    <w:rsid w:val="00F04469"/>
    <w:rsid w:val="00F04DEE"/>
    <w:rsid w:val="00F04F3A"/>
    <w:rsid w:val="00F051F9"/>
    <w:rsid w:val="00F059ED"/>
    <w:rsid w:val="00F0760A"/>
    <w:rsid w:val="00F07880"/>
    <w:rsid w:val="00F07EC6"/>
    <w:rsid w:val="00F104C3"/>
    <w:rsid w:val="00F1051C"/>
    <w:rsid w:val="00F10905"/>
    <w:rsid w:val="00F10B86"/>
    <w:rsid w:val="00F111DD"/>
    <w:rsid w:val="00F13FDE"/>
    <w:rsid w:val="00F1577A"/>
    <w:rsid w:val="00F15B62"/>
    <w:rsid w:val="00F1699C"/>
    <w:rsid w:val="00F178B8"/>
    <w:rsid w:val="00F2054D"/>
    <w:rsid w:val="00F2055D"/>
    <w:rsid w:val="00F20CB2"/>
    <w:rsid w:val="00F22C8C"/>
    <w:rsid w:val="00F233AE"/>
    <w:rsid w:val="00F2588A"/>
    <w:rsid w:val="00F26E97"/>
    <w:rsid w:val="00F35A73"/>
    <w:rsid w:val="00F370B7"/>
    <w:rsid w:val="00F37A43"/>
    <w:rsid w:val="00F413D4"/>
    <w:rsid w:val="00F41DDF"/>
    <w:rsid w:val="00F4271C"/>
    <w:rsid w:val="00F42885"/>
    <w:rsid w:val="00F45252"/>
    <w:rsid w:val="00F45BDB"/>
    <w:rsid w:val="00F45FD5"/>
    <w:rsid w:val="00F522E8"/>
    <w:rsid w:val="00F524AE"/>
    <w:rsid w:val="00F61C9F"/>
    <w:rsid w:val="00F62B0B"/>
    <w:rsid w:val="00F63BB5"/>
    <w:rsid w:val="00F642FB"/>
    <w:rsid w:val="00F670B8"/>
    <w:rsid w:val="00F71170"/>
    <w:rsid w:val="00F7227A"/>
    <w:rsid w:val="00F72349"/>
    <w:rsid w:val="00F7250D"/>
    <w:rsid w:val="00F74C60"/>
    <w:rsid w:val="00F7552F"/>
    <w:rsid w:val="00F767EB"/>
    <w:rsid w:val="00F80264"/>
    <w:rsid w:val="00F80B71"/>
    <w:rsid w:val="00F812A4"/>
    <w:rsid w:val="00F82604"/>
    <w:rsid w:val="00F8477E"/>
    <w:rsid w:val="00F8602D"/>
    <w:rsid w:val="00F87F73"/>
    <w:rsid w:val="00F922C4"/>
    <w:rsid w:val="00F92BBF"/>
    <w:rsid w:val="00F93A6F"/>
    <w:rsid w:val="00F94F9E"/>
    <w:rsid w:val="00F957B2"/>
    <w:rsid w:val="00F9738D"/>
    <w:rsid w:val="00F97874"/>
    <w:rsid w:val="00FA08C1"/>
    <w:rsid w:val="00FA1395"/>
    <w:rsid w:val="00FA241A"/>
    <w:rsid w:val="00FA381E"/>
    <w:rsid w:val="00FA45A0"/>
    <w:rsid w:val="00FA53DF"/>
    <w:rsid w:val="00FA590A"/>
    <w:rsid w:val="00FA709A"/>
    <w:rsid w:val="00FB0639"/>
    <w:rsid w:val="00FB068C"/>
    <w:rsid w:val="00FB13CC"/>
    <w:rsid w:val="00FB41EB"/>
    <w:rsid w:val="00FB49FA"/>
    <w:rsid w:val="00FB4F9E"/>
    <w:rsid w:val="00FC0B27"/>
    <w:rsid w:val="00FC181C"/>
    <w:rsid w:val="00FC2520"/>
    <w:rsid w:val="00FC3524"/>
    <w:rsid w:val="00FC372A"/>
    <w:rsid w:val="00FC3F7B"/>
    <w:rsid w:val="00FC42C7"/>
    <w:rsid w:val="00FC4D7B"/>
    <w:rsid w:val="00FC5316"/>
    <w:rsid w:val="00FC5540"/>
    <w:rsid w:val="00FC6C3A"/>
    <w:rsid w:val="00FC7200"/>
    <w:rsid w:val="00FC77B0"/>
    <w:rsid w:val="00FD0A1D"/>
    <w:rsid w:val="00FD1459"/>
    <w:rsid w:val="00FD1990"/>
    <w:rsid w:val="00FD22A5"/>
    <w:rsid w:val="00FD2E1A"/>
    <w:rsid w:val="00FD467C"/>
    <w:rsid w:val="00FE0AB9"/>
    <w:rsid w:val="00FE25F4"/>
    <w:rsid w:val="00FE31BC"/>
    <w:rsid w:val="00FE4911"/>
    <w:rsid w:val="00FE4E01"/>
    <w:rsid w:val="00FE7932"/>
    <w:rsid w:val="00FE7EC6"/>
    <w:rsid w:val="00FF0B18"/>
    <w:rsid w:val="00FF0EE7"/>
    <w:rsid w:val="00FF1956"/>
    <w:rsid w:val="00FF2069"/>
    <w:rsid w:val="00FF2DC5"/>
    <w:rsid w:val="00FF7758"/>
    <w:rsid w:val="27E2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441DAAB"/>
  <w15:docId w15:val="{926CB9E7-E4C5-4B8F-BD0B-199B7C3A8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72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4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573F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573F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573F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73FC"/>
    <w:rPr>
      <w:rFonts w:ascii="맑은 고딕" w:eastAsia="맑은 고딕" w:hAnsi="맑은 고딕"/>
      <w:noProof/>
    </w:rPr>
  </w:style>
  <w:style w:type="character" w:styleId="a4">
    <w:name w:val="Hyperlink"/>
    <w:basedOn w:val="a0"/>
    <w:uiPriority w:val="99"/>
    <w:unhideWhenUsed/>
    <w:rsid w:val="002573FC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2573FC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8464AE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A204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204EB"/>
  </w:style>
  <w:style w:type="paragraph" w:styleId="a7">
    <w:name w:val="footer"/>
    <w:basedOn w:val="a"/>
    <w:link w:val="Char0"/>
    <w:uiPriority w:val="99"/>
    <w:unhideWhenUsed/>
    <w:rsid w:val="00A204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204EB"/>
  </w:style>
  <w:style w:type="character" w:styleId="a8">
    <w:name w:val="annotation reference"/>
    <w:basedOn w:val="a0"/>
    <w:uiPriority w:val="99"/>
    <w:semiHidden/>
    <w:unhideWhenUsed/>
    <w:rsid w:val="00FA45A0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FA45A0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FA45A0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A45A0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FA45A0"/>
    <w:rPr>
      <w:b/>
      <w:bCs/>
    </w:rPr>
  </w:style>
  <w:style w:type="paragraph" w:styleId="ab">
    <w:name w:val="Revision"/>
    <w:hidden/>
    <w:uiPriority w:val="99"/>
    <w:semiHidden/>
    <w:rsid w:val="007D249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5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31EA7-CD74-4496-891A-300229D23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1002</Words>
  <Characters>5198</Characters>
  <Application>Microsoft Office Word</Application>
  <DocSecurity>0</DocSecurity>
  <Lines>376</Lines>
  <Paragraphs>222</Paragraphs>
  <ScaleCrop>false</ScaleCrop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유미(간호대학)</dc:creator>
  <cp:keywords/>
  <dc:description/>
  <cp:lastModifiedBy>신유미(간호대학)</cp:lastModifiedBy>
  <cp:revision>32</cp:revision>
  <dcterms:created xsi:type="dcterms:W3CDTF">2024-09-10T09:11:00Z</dcterms:created>
  <dcterms:modified xsi:type="dcterms:W3CDTF">2025-01-10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b9f8e51f100cb97df510c253154ab790c712083bbdc98b9dd9324ae2ab0b5c</vt:lpwstr>
  </property>
  <property fmtid="{D5CDD505-2E9C-101B-9397-08002B2CF9AE}" pid="3" name="CustomProp">
    <vt:lpwstr>66e7846319694a0fb6105ca046e8370b</vt:lpwstr>
  </property>
  <property fmtid="{D5CDD505-2E9C-101B-9397-08002B2CF9AE}" pid="4" name="DotEnagoUniqueKey">
    <vt:lpwstr>|05190f183072a4c-b792-48db-ea8a-a1725717838001-7042ea58</vt:lpwstr>
  </property>
</Properties>
</file>